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6774F" w14:textId="77777777" w:rsidR="000E0563" w:rsidRPr="00983B81" w:rsidRDefault="000E0563" w:rsidP="000E0563">
      <w:pPr>
        <w:widowControl w:val="0"/>
        <w:spacing w:line="480" w:lineRule="auto"/>
        <w:ind w:hanging="142"/>
        <w:contextualSpacing/>
        <w:jc w:val="center"/>
        <w:rPr>
          <w:b/>
          <w:sz w:val="28"/>
          <w:lang w:val="en-US"/>
        </w:rPr>
      </w:pPr>
      <w:bookmarkStart w:id="0" w:name="_GoBack"/>
      <w:bookmarkEnd w:id="0"/>
      <w:r w:rsidRPr="00983B81">
        <w:rPr>
          <w:b/>
          <w:sz w:val="28"/>
          <w:lang w:val="en-US"/>
        </w:rPr>
        <w:t>SUPPLEMENTARY MATERIAL</w:t>
      </w:r>
    </w:p>
    <w:p w14:paraId="27A8237F" w14:textId="77777777" w:rsidR="000E0563" w:rsidRPr="00983B81" w:rsidRDefault="000E0563" w:rsidP="000E0563">
      <w:pPr>
        <w:widowControl w:val="0"/>
        <w:spacing w:line="480" w:lineRule="auto"/>
        <w:ind w:hanging="142"/>
        <w:contextualSpacing/>
        <w:rPr>
          <w:b/>
          <w:lang w:val="en-US"/>
        </w:rPr>
      </w:pPr>
    </w:p>
    <w:p w14:paraId="72234F5F" w14:textId="7E4DBDEC" w:rsidR="000E0563" w:rsidRPr="00983B81" w:rsidRDefault="000E0563" w:rsidP="000E0563">
      <w:pPr>
        <w:widowControl w:val="0"/>
        <w:spacing w:line="480" w:lineRule="auto"/>
        <w:ind w:hanging="142"/>
        <w:contextualSpacing/>
        <w:rPr>
          <w:b/>
          <w:lang w:val="en-US"/>
        </w:rPr>
      </w:pPr>
      <w:r w:rsidRPr="00983B81">
        <w:rPr>
          <w:b/>
          <w:lang w:val="en-US"/>
        </w:rPr>
        <w:t xml:space="preserve">Supplementary Table S1. List of GenBank Accession no. for genome sequences of the present study </w:t>
      </w:r>
    </w:p>
    <w:p w14:paraId="7E122C6D" w14:textId="77777777" w:rsidR="007C285D" w:rsidRPr="00983B81" w:rsidRDefault="007C285D" w:rsidP="000E0563">
      <w:pPr>
        <w:widowControl w:val="0"/>
        <w:spacing w:line="480" w:lineRule="auto"/>
        <w:ind w:hanging="142"/>
        <w:contextualSpacing/>
        <w:rPr>
          <w:b/>
          <w:lang w:val="en-US"/>
        </w:rPr>
        <w:sectPr w:rsidR="007C285D" w:rsidRPr="00983B81" w:rsidSect="00FB472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417" w:bottom="1417" w:left="1417" w:header="720" w:footer="344" w:gutter="0"/>
          <w:lnNumType w:countBy="1" w:restart="continuous"/>
          <w:cols w:space="720"/>
          <w:docGrid w:linePitch="360"/>
        </w:sectPr>
      </w:pPr>
    </w:p>
    <w:p w14:paraId="4FA8EF90" w14:textId="3C8965C6" w:rsidR="000E0563" w:rsidRPr="00983B81" w:rsidRDefault="000E0563" w:rsidP="000E0563">
      <w:pPr>
        <w:widowControl w:val="0"/>
        <w:spacing w:line="480" w:lineRule="auto"/>
        <w:ind w:hanging="142"/>
        <w:contextualSpacing/>
        <w:rPr>
          <w:b/>
          <w:lang w:val="en-US"/>
        </w:rPr>
      </w:pPr>
    </w:p>
    <w:p w14:paraId="5F84B343" w14:textId="77777777" w:rsidR="007C285D" w:rsidRPr="00983B81" w:rsidRDefault="007C285D" w:rsidP="000E0563">
      <w:pPr>
        <w:widowControl w:val="0"/>
        <w:ind w:hanging="142"/>
        <w:contextualSpacing/>
        <w:rPr>
          <w:sz w:val="20"/>
          <w:szCs w:val="20"/>
          <w:lang w:val="en-US"/>
        </w:rPr>
        <w:sectPr w:rsidR="007C285D" w:rsidRPr="00983B81" w:rsidSect="007C285D">
          <w:type w:val="continuous"/>
          <w:pgSz w:w="11906" w:h="16838"/>
          <w:pgMar w:top="1417" w:right="1417" w:bottom="1417" w:left="1417" w:header="720" w:footer="344" w:gutter="0"/>
          <w:lnNumType w:countBy="1" w:restart="continuous"/>
          <w:cols w:space="720"/>
          <w:docGrid w:linePitch="360"/>
        </w:sectPr>
      </w:pPr>
    </w:p>
    <w:p w14:paraId="1EFB517D" w14:textId="17818980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lastRenderedPageBreak/>
        <w:t>ON266244</w:t>
      </w:r>
    </w:p>
    <w:p w14:paraId="2A71EAA6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75096</w:t>
      </w:r>
    </w:p>
    <w:p w14:paraId="6F43ABA8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75097</w:t>
      </w:r>
    </w:p>
    <w:p w14:paraId="121D4591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75107</w:t>
      </w:r>
    </w:p>
    <w:p w14:paraId="080296FC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75122</w:t>
      </w:r>
    </w:p>
    <w:p w14:paraId="6666E3B6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75143</w:t>
      </w:r>
    </w:p>
    <w:p w14:paraId="143AB6BB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75152</w:t>
      </w:r>
    </w:p>
    <w:p w14:paraId="2B80CFD8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75162</w:t>
      </w:r>
    </w:p>
    <w:p w14:paraId="07B255E2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75167</w:t>
      </w:r>
    </w:p>
    <w:p w14:paraId="5F956C5B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75190</w:t>
      </w:r>
    </w:p>
    <w:p w14:paraId="026AD42D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75197</w:t>
      </w:r>
    </w:p>
    <w:p w14:paraId="575A7227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85612</w:t>
      </w:r>
    </w:p>
    <w:p w14:paraId="43DA17AA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85811</w:t>
      </w:r>
    </w:p>
    <w:p w14:paraId="20CAA8E8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85812</w:t>
      </w:r>
    </w:p>
    <w:p w14:paraId="19BE7F16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85818</w:t>
      </w:r>
    </w:p>
    <w:p w14:paraId="3C1E2850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85970</w:t>
      </w:r>
    </w:p>
    <w:p w14:paraId="6BFD5D2D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86016</w:t>
      </w:r>
    </w:p>
    <w:p w14:paraId="71EC7890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86037</w:t>
      </w:r>
    </w:p>
    <w:p w14:paraId="17DA17D6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86097</w:t>
      </w:r>
    </w:p>
    <w:p w14:paraId="24D13965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86124</w:t>
      </w:r>
    </w:p>
    <w:p w14:paraId="0993AA91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86345</w:t>
      </w:r>
    </w:p>
    <w:p w14:paraId="01032C1C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86354</w:t>
      </w:r>
    </w:p>
    <w:p w14:paraId="71BFE0D2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86380</w:t>
      </w:r>
    </w:p>
    <w:p w14:paraId="6920D066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86404</w:t>
      </w:r>
    </w:p>
    <w:p w14:paraId="2AE7C4E1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86443</w:t>
      </w:r>
    </w:p>
    <w:p w14:paraId="1878ADD4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86466</w:t>
      </w:r>
    </w:p>
    <w:p w14:paraId="68B1596E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86470</w:t>
      </w:r>
    </w:p>
    <w:p w14:paraId="76C0D2BC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86481</w:t>
      </w:r>
    </w:p>
    <w:p w14:paraId="5E616736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297761</w:t>
      </w:r>
    </w:p>
    <w:p w14:paraId="59C178A1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767</w:t>
      </w:r>
    </w:p>
    <w:p w14:paraId="6E3D958C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770</w:t>
      </w:r>
    </w:p>
    <w:p w14:paraId="4B9F0CA0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771</w:t>
      </w:r>
    </w:p>
    <w:p w14:paraId="2FB43E34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773</w:t>
      </w:r>
    </w:p>
    <w:p w14:paraId="30C30FD5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779</w:t>
      </w:r>
    </w:p>
    <w:p w14:paraId="46432809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780</w:t>
      </w:r>
    </w:p>
    <w:p w14:paraId="1963A9F4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792</w:t>
      </w:r>
    </w:p>
    <w:p w14:paraId="1F7BB076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794</w:t>
      </w:r>
    </w:p>
    <w:p w14:paraId="672D68E5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796</w:t>
      </w:r>
    </w:p>
    <w:p w14:paraId="541E04B6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830</w:t>
      </w:r>
    </w:p>
    <w:p w14:paraId="1EA7AD0F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844</w:t>
      </w:r>
    </w:p>
    <w:p w14:paraId="21A6E45B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853</w:t>
      </w:r>
    </w:p>
    <w:p w14:paraId="1A932A9D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862</w:t>
      </w:r>
    </w:p>
    <w:p w14:paraId="1AD67B51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870</w:t>
      </w:r>
    </w:p>
    <w:p w14:paraId="31458155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878</w:t>
      </w:r>
    </w:p>
    <w:p w14:paraId="527F687A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887</w:t>
      </w:r>
    </w:p>
    <w:p w14:paraId="7CD7FEE9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891</w:t>
      </w:r>
    </w:p>
    <w:p w14:paraId="055B34BF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895</w:t>
      </w:r>
    </w:p>
    <w:p w14:paraId="17033FDB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897</w:t>
      </w:r>
    </w:p>
    <w:p w14:paraId="72B57E6F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lastRenderedPageBreak/>
        <w:t>ON302898</w:t>
      </w:r>
    </w:p>
    <w:p w14:paraId="37C06C46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899</w:t>
      </w:r>
    </w:p>
    <w:p w14:paraId="6C068E52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00</w:t>
      </w:r>
    </w:p>
    <w:p w14:paraId="528ED846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01</w:t>
      </w:r>
    </w:p>
    <w:p w14:paraId="4D0BD244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03</w:t>
      </w:r>
    </w:p>
    <w:p w14:paraId="598E5690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08</w:t>
      </w:r>
    </w:p>
    <w:p w14:paraId="449BC6AD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09</w:t>
      </w:r>
    </w:p>
    <w:p w14:paraId="2721B80F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11</w:t>
      </w:r>
    </w:p>
    <w:p w14:paraId="539EEFCA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12</w:t>
      </w:r>
    </w:p>
    <w:p w14:paraId="1361F825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25</w:t>
      </w:r>
    </w:p>
    <w:p w14:paraId="30795C2A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26</w:t>
      </w:r>
    </w:p>
    <w:p w14:paraId="3AD17DFE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28</w:t>
      </w:r>
    </w:p>
    <w:p w14:paraId="11DB3EBC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41</w:t>
      </w:r>
    </w:p>
    <w:p w14:paraId="23027463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44</w:t>
      </w:r>
    </w:p>
    <w:p w14:paraId="3037B562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52</w:t>
      </w:r>
    </w:p>
    <w:p w14:paraId="64364C03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55</w:t>
      </w:r>
    </w:p>
    <w:p w14:paraId="120F0003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75</w:t>
      </w:r>
    </w:p>
    <w:p w14:paraId="64801C4C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87</w:t>
      </w:r>
    </w:p>
    <w:p w14:paraId="21CA8C11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93</w:t>
      </w:r>
    </w:p>
    <w:p w14:paraId="726C36B3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96</w:t>
      </w:r>
    </w:p>
    <w:p w14:paraId="3C7B58A7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97</w:t>
      </w:r>
    </w:p>
    <w:p w14:paraId="6304E099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2998</w:t>
      </w:r>
    </w:p>
    <w:p w14:paraId="4D2936EE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002</w:t>
      </w:r>
    </w:p>
    <w:p w14:paraId="412D3123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003</w:t>
      </w:r>
    </w:p>
    <w:p w14:paraId="7DC2DC09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018</w:t>
      </w:r>
    </w:p>
    <w:p w14:paraId="37803AAF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022</w:t>
      </w:r>
    </w:p>
    <w:p w14:paraId="4D581754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038</w:t>
      </w:r>
    </w:p>
    <w:p w14:paraId="4783BD7E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048</w:t>
      </w:r>
    </w:p>
    <w:p w14:paraId="24096BA8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051</w:t>
      </w:r>
    </w:p>
    <w:p w14:paraId="1873E08E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052</w:t>
      </w:r>
    </w:p>
    <w:p w14:paraId="307A56DE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053</w:t>
      </w:r>
    </w:p>
    <w:p w14:paraId="60634DBA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054</w:t>
      </w:r>
    </w:p>
    <w:p w14:paraId="5CA9B28F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118</w:t>
      </w:r>
    </w:p>
    <w:p w14:paraId="7533F78E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132</w:t>
      </w:r>
    </w:p>
    <w:p w14:paraId="65ACFA18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136</w:t>
      </w:r>
    </w:p>
    <w:p w14:paraId="38036022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156</w:t>
      </w:r>
    </w:p>
    <w:p w14:paraId="748BC407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162</w:t>
      </w:r>
    </w:p>
    <w:p w14:paraId="30EC2BEB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168</w:t>
      </w:r>
    </w:p>
    <w:p w14:paraId="6F5D9515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179</w:t>
      </w:r>
    </w:p>
    <w:p w14:paraId="742D481A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211</w:t>
      </w:r>
    </w:p>
    <w:p w14:paraId="083408DB" w14:textId="77777777" w:rsidR="000E0563" w:rsidRPr="00983B81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N303257</w:t>
      </w:r>
    </w:p>
    <w:p w14:paraId="177B9CDC" w14:textId="4F447354" w:rsidR="00CE4264" w:rsidRPr="009314A5" w:rsidRDefault="000E0563" w:rsidP="007C285D">
      <w:pPr>
        <w:widowControl w:val="0"/>
        <w:ind w:left="426" w:hanging="426"/>
        <w:contextualSpacing/>
        <w:rPr>
          <w:sz w:val="20"/>
          <w:szCs w:val="20"/>
          <w:lang w:val="en-US"/>
        </w:rPr>
      </w:pPr>
      <w:r w:rsidRPr="00983B81">
        <w:rPr>
          <w:sz w:val="20"/>
          <w:szCs w:val="20"/>
          <w:lang w:val="en-US"/>
        </w:rPr>
        <w:t>OP646528</w:t>
      </w:r>
    </w:p>
    <w:sectPr w:rsidR="00CE4264" w:rsidRPr="009314A5" w:rsidSect="009314A5">
      <w:type w:val="continuous"/>
      <w:pgSz w:w="11906" w:h="16838"/>
      <w:pgMar w:top="1417" w:right="1417" w:bottom="1417" w:left="1417" w:header="720" w:footer="344" w:gutter="0"/>
      <w:lnNumType w:countBy="1" w:restart="continuous"/>
      <w:cols w:num="2" w:space="227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538FA9" w14:textId="77777777" w:rsidR="00E07CA0" w:rsidRDefault="00E07CA0" w:rsidP="00D33B21">
      <w:r>
        <w:separator/>
      </w:r>
    </w:p>
  </w:endnote>
  <w:endnote w:type="continuationSeparator" w:id="0">
    <w:p w14:paraId="7031A88A" w14:textId="77777777" w:rsidR="00E07CA0" w:rsidRDefault="00E07CA0" w:rsidP="00D33B21">
      <w:r>
        <w:continuationSeparator/>
      </w:r>
    </w:p>
  </w:endnote>
  <w:endnote w:type="continuationNotice" w:id="1">
    <w:p w14:paraId="0C34E9C1" w14:textId="77777777" w:rsidR="00E07CA0" w:rsidRDefault="00E07C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DejaVu Sans Mono">
    <w:charset w:val="00"/>
    <w:family w:val="modern"/>
    <w:pitch w:val="fixed"/>
    <w:sig w:usb0="E70026FF" w:usb1="D200F9FB" w:usb2="02000028" w:usb3="00000000" w:csb0="000001DF" w:csb1="00000000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5F342B" w14:textId="77777777" w:rsidR="004F44B0" w:rsidRDefault="004F44B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1DD46F" w14:textId="3DA9F47B" w:rsidR="004F44B0" w:rsidRPr="00D33B21" w:rsidRDefault="004F44B0">
    <w:pPr>
      <w:pStyle w:val="Footer"/>
      <w:jc w:val="center"/>
      <w:rPr>
        <w:sz w:val="24"/>
        <w:szCs w:val="24"/>
      </w:rPr>
    </w:pPr>
    <w:r w:rsidRPr="00D33B21">
      <w:rPr>
        <w:sz w:val="24"/>
        <w:szCs w:val="24"/>
      </w:rPr>
      <w:fldChar w:fldCharType="begin"/>
    </w:r>
    <w:r w:rsidRPr="00D33B21">
      <w:rPr>
        <w:sz w:val="24"/>
        <w:szCs w:val="24"/>
      </w:rPr>
      <w:instrText xml:space="preserve"> PAGE   \* MERGEFORMAT </w:instrText>
    </w:r>
    <w:r w:rsidRPr="00D33B21">
      <w:rPr>
        <w:sz w:val="24"/>
        <w:szCs w:val="24"/>
      </w:rPr>
      <w:fldChar w:fldCharType="separate"/>
    </w:r>
    <w:r w:rsidR="00457B9A">
      <w:rPr>
        <w:noProof/>
        <w:sz w:val="24"/>
        <w:szCs w:val="24"/>
      </w:rPr>
      <w:t>1</w:t>
    </w:r>
    <w:r w:rsidRPr="00D33B21">
      <w:rPr>
        <w:sz w:val="24"/>
        <w:szCs w:val="24"/>
      </w:rPr>
      <w:fldChar w:fldCharType="end"/>
    </w:r>
  </w:p>
  <w:p w14:paraId="0C6B8FAE" w14:textId="77777777" w:rsidR="004F44B0" w:rsidRDefault="004F44B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4"/>
      </w:rPr>
      <w:id w:val="40234343"/>
      <w:docPartObj>
        <w:docPartGallery w:val="Page Numbers (Bottom of Page)"/>
        <w:docPartUnique/>
      </w:docPartObj>
    </w:sdtPr>
    <w:sdtEndPr/>
    <w:sdtContent>
      <w:p w14:paraId="13934785" w14:textId="190BCF14" w:rsidR="004F44B0" w:rsidRPr="008F5AAA" w:rsidRDefault="004F44B0">
        <w:pPr>
          <w:pStyle w:val="Footer"/>
          <w:jc w:val="center"/>
          <w:rPr>
            <w:sz w:val="24"/>
          </w:rPr>
        </w:pPr>
        <w:r w:rsidRPr="008F5AAA">
          <w:rPr>
            <w:sz w:val="24"/>
          </w:rPr>
          <w:fldChar w:fldCharType="begin"/>
        </w:r>
        <w:r w:rsidRPr="008F5AAA">
          <w:rPr>
            <w:sz w:val="24"/>
          </w:rPr>
          <w:instrText xml:space="preserve"> PAGE   \* MERGEFORMAT </w:instrText>
        </w:r>
        <w:r w:rsidRPr="008F5AAA">
          <w:rPr>
            <w:sz w:val="24"/>
          </w:rPr>
          <w:fldChar w:fldCharType="separate"/>
        </w:r>
        <w:r w:rsidR="00457B9A">
          <w:rPr>
            <w:noProof/>
            <w:sz w:val="24"/>
          </w:rPr>
          <w:t>23</w:t>
        </w:r>
        <w:r w:rsidRPr="008F5AAA">
          <w:rPr>
            <w:sz w:val="24"/>
          </w:rPr>
          <w:fldChar w:fldCharType="end"/>
        </w:r>
      </w:p>
    </w:sdtContent>
  </w:sdt>
  <w:p w14:paraId="142B62D4" w14:textId="77777777" w:rsidR="004F44B0" w:rsidRDefault="004F44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D08B4F" w14:textId="77777777" w:rsidR="00E07CA0" w:rsidRDefault="00E07CA0" w:rsidP="00D33B21">
      <w:r>
        <w:separator/>
      </w:r>
    </w:p>
  </w:footnote>
  <w:footnote w:type="continuationSeparator" w:id="0">
    <w:p w14:paraId="19534A46" w14:textId="77777777" w:rsidR="00E07CA0" w:rsidRDefault="00E07CA0" w:rsidP="00D33B21">
      <w:r>
        <w:continuationSeparator/>
      </w:r>
    </w:p>
  </w:footnote>
  <w:footnote w:type="continuationNotice" w:id="1">
    <w:p w14:paraId="792DA6AD" w14:textId="77777777" w:rsidR="00E07CA0" w:rsidRDefault="00E07CA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429DA7" w14:textId="77777777" w:rsidR="004F44B0" w:rsidRDefault="004F44B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580C1D" w14:textId="77777777" w:rsidR="004F44B0" w:rsidRDefault="004F44B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045567" w14:textId="77777777" w:rsidR="004F44B0" w:rsidRDefault="004F44B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0333C"/>
    <w:multiLevelType w:val="hybridMultilevel"/>
    <w:tmpl w:val="9458A29A"/>
    <w:lvl w:ilvl="0" w:tplc="619E603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213BD2"/>
    <w:multiLevelType w:val="hybridMultilevel"/>
    <w:tmpl w:val="235A9E1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5C2BDB"/>
    <w:multiLevelType w:val="hybridMultilevel"/>
    <w:tmpl w:val="5DD8BD6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001CC3"/>
    <w:multiLevelType w:val="hybridMultilevel"/>
    <w:tmpl w:val="13B6934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624FDD"/>
    <w:multiLevelType w:val="hybridMultilevel"/>
    <w:tmpl w:val="193A22FE"/>
    <w:lvl w:ilvl="0" w:tplc="0B1EFF9A">
      <w:start w:val="22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506" w:hanging="360"/>
      </w:pPr>
    </w:lvl>
    <w:lvl w:ilvl="2" w:tplc="040C001B">
      <w:start w:val="1"/>
      <w:numFmt w:val="lowerRoman"/>
      <w:lvlText w:val="%3."/>
      <w:lvlJc w:val="right"/>
      <w:pPr>
        <w:ind w:left="2226" w:hanging="180"/>
      </w:pPr>
    </w:lvl>
    <w:lvl w:ilvl="3" w:tplc="040C000F">
      <w:start w:val="1"/>
      <w:numFmt w:val="decimal"/>
      <w:lvlText w:val="%4."/>
      <w:lvlJc w:val="left"/>
      <w:pPr>
        <w:ind w:left="2946" w:hanging="360"/>
      </w:pPr>
    </w:lvl>
    <w:lvl w:ilvl="4" w:tplc="040C0019">
      <w:start w:val="1"/>
      <w:numFmt w:val="lowerLetter"/>
      <w:lvlText w:val="%5."/>
      <w:lvlJc w:val="left"/>
      <w:pPr>
        <w:ind w:left="3666" w:hanging="360"/>
      </w:pPr>
    </w:lvl>
    <w:lvl w:ilvl="5" w:tplc="040C001B">
      <w:start w:val="1"/>
      <w:numFmt w:val="lowerRoman"/>
      <w:lvlText w:val="%6."/>
      <w:lvlJc w:val="right"/>
      <w:pPr>
        <w:ind w:left="4386" w:hanging="180"/>
      </w:pPr>
    </w:lvl>
    <w:lvl w:ilvl="6" w:tplc="040C000F">
      <w:start w:val="1"/>
      <w:numFmt w:val="decimal"/>
      <w:lvlText w:val="%7."/>
      <w:lvlJc w:val="left"/>
      <w:pPr>
        <w:ind w:left="5106" w:hanging="360"/>
      </w:pPr>
    </w:lvl>
    <w:lvl w:ilvl="7" w:tplc="040C0019">
      <w:start w:val="1"/>
      <w:numFmt w:val="lowerLetter"/>
      <w:lvlText w:val="%8."/>
      <w:lvlJc w:val="left"/>
      <w:pPr>
        <w:ind w:left="5826" w:hanging="360"/>
      </w:pPr>
    </w:lvl>
    <w:lvl w:ilvl="8" w:tplc="040C001B">
      <w:start w:val="1"/>
      <w:numFmt w:val="lowerRoman"/>
      <w:lvlText w:val="%9."/>
      <w:lvlJc w:val="right"/>
      <w:pPr>
        <w:ind w:left="6546" w:hanging="180"/>
      </w:pPr>
    </w:lvl>
  </w:abstractNum>
  <w:abstractNum w:abstractNumId="5">
    <w:nsid w:val="428C3E3C"/>
    <w:multiLevelType w:val="hybridMultilevel"/>
    <w:tmpl w:val="78DE48B4"/>
    <w:lvl w:ilvl="0" w:tplc="619E603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88C7800"/>
    <w:multiLevelType w:val="hybridMultilevel"/>
    <w:tmpl w:val="DF2085D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9B4EC0"/>
    <w:multiLevelType w:val="hybridMultilevel"/>
    <w:tmpl w:val="C83ACDA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1F699A"/>
    <w:multiLevelType w:val="hybridMultilevel"/>
    <w:tmpl w:val="225687D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92526BB"/>
    <w:multiLevelType w:val="hybridMultilevel"/>
    <w:tmpl w:val="267CE13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B731551"/>
    <w:multiLevelType w:val="hybridMultilevel"/>
    <w:tmpl w:val="3AC06398"/>
    <w:lvl w:ilvl="0" w:tplc="597A07E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C951A1B"/>
    <w:multiLevelType w:val="hybridMultilevel"/>
    <w:tmpl w:val="822447E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9C39CB"/>
    <w:multiLevelType w:val="hybridMultilevel"/>
    <w:tmpl w:val="92D2EF3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8854A6"/>
    <w:multiLevelType w:val="hybridMultilevel"/>
    <w:tmpl w:val="45B45BB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8"/>
  </w:num>
  <w:num w:numId="4">
    <w:abstractNumId w:val="2"/>
  </w:num>
  <w:num w:numId="5">
    <w:abstractNumId w:val="7"/>
  </w:num>
  <w:num w:numId="6">
    <w:abstractNumId w:val="6"/>
  </w:num>
  <w:num w:numId="7">
    <w:abstractNumId w:val="4"/>
  </w:num>
  <w:num w:numId="8">
    <w:abstractNumId w:val="13"/>
  </w:num>
  <w:num w:numId="9">
    <w:abstractNumId w:val="12"/>
  </w:num>
  <w:num w:numId="10">
    <w:abstractNumId w:val="9"/>
  </w:num>
  <w:num w:numId="11">
    <w:abstractNumId w:val="11"/>
  </w:num>
  <w:num w:numId="12">
    <w:abstractNumId w:val="0"/>
  </w:num>
  <w:num w:numId="13">
    <w:abstractNumId w:val="10"/>
  </w:num>
  <w:num w:numId="14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cques Fantini">
    <w15:presenceInfo w15:providerId="Windows Live" w15:userId="313a91e7f81f9f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/>
  <w:defaultTabStop w:val="709"/>
  <w:hyphenationZone w:val="425"/>
  <w:doNotHyphenateCaps/>
  <w:drawingGridHorizontalSpacing w:val="100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A97"/>
    <w:rsid w:val="00000AE8"/>
    <w:rsid w:val="00001320"/>
    <w:rsid w:val="00001D6C"/>
    <w:rsid w:val="00003B8E"/>
    <w:rsid w:val="00005517"/>
    <w:rsid w:val="00010671"/>
    <w:rsid w:val="00010A1F"/>
    <w:rsid w:val="00010EC5"/>
    <w:rsid w:val="00012003"/>
    <w:rsid w:val="0001292E"/>
    <w:rsid w:val="00012BAA"/>
    <w:rsid w:val="000138BF"/>
    <w:rsid w:val="0001466E"/>
    <w:rsid w:val="00016DB5"/>
    <w:rsid w:val="000177C4"/>
    <w:rsid w:val="00023902"/>
    <w:rsid w:val="00024672"/>
    <w:rsid w:val="000248DE"/>
    <w:rsid w:val="00024CF6"/>
    <w:rsid w:val="00025BA0"/>
    <w:rsid w:val="00027BB4"/>
    <w:rsid w:val="0003012A"/>
    <w:rsid w:val="00030BF0"/>
    <w:rsid w:val="00030E9B"/>
    <w:rsid w:val="00030FA9"/>
    <w:rsid w:val="00031488"/>
    <w:rsid w:val="0003174F"/>
    <w:rsid w:val="000322F7"/>
    <w:rsid w:val="00033246"/>
    <w:rsid w:val="000335B3"/>
    <w:rsid w:val="00035528"/>
    <w:rsid w:val="00035769"/>
    <w:rsid w:val="00035D35"/>
    <w:rsid w:val="0003793C"/>
    <w:rsid w:val="00037B56"/>
    <w:rsid w:val="00037B61"/>
    <w:rsid w:val="0004017C"/>
    <w:rsid w:val="00042538"/>
    <w:rsid w:val="00043040"/>
    <w:rsid w:val="000438F9"/>
    <w:rsid w:val="00043B0D"/>
    <w:rsid w:val="00044478"/>
    <w:rsid w:val="00046B22"/>
    <w:rsid w:val="00046C6C"/>
    <w:rsid w:val="00046F65"/>
    <w:rsid w:val="0004767B"/>
    <w:rsid w:val="00047C14"/>
    <w:rsid w:val="00047E6D"/>
    <w:rsid w:val="00051229"/>
    <w:rsid w:val="00052E5D"/>
    <w:rsid w:val="00054035"/>
    <w:rsid w:val="0005430F"/>
    <w:rsid w:val="00054DEB"/>
    <w:rsid w:val="00055443"/>
    <w:rsid w:val="00055866"/>
    <w:rsid w:val="00056963"/>
    <w:rsid w:val="0005709C"/>
    <w:rsid w:val="00060349"/>
    <w:rsid w:val="000624BD"/>
    <w:rsid w:val="00064062"/>
    <w:rsid w:val="000643A0"/>
    <w:rsid w:val="000660AC"/>
    <w:rsid w:val="000665CD"/>
    <w:rsid w:val="00066843"/>
    <w:rsid w:val="00067F8D"/>
    <w:rsid w:val="0007108F"/>
    <w:rsid w:val="00072284"/>
    <w:rsid w:val="0007394D"/>
    <w:rsid w:val="00074121"/>
    <w:rsid w:val="000745A0"/>
    <w:rsid w:val="000746D6"/>
    <w:rsid w:val="00074A78"/>
    <w:rsid w:val="00075032"/>
    <w:rsid w:val="00077966"/>
    <w:rsid w:val="00080259"/>
    <w:rsid w:val="0008166F"/>
    <w:rsid w:val="00081E4E"/>
    <w:rsid w:val="00082562"/>
    <w:rsid w:val="00082D37"/>
    <w:rsid w:val="00083280"/>
    <w:rsid w:val="00084690"/>
    <w:rsid w:val="00084BAF"/>
    <w:rsid w:val="00084DFD"/>
    <w:rsid w:val="0008536F"/>
    <w:rsid w:val="00085EAD"/>
    <w:rsid w:val="000863E7"/>
    <w:rsid w:val="00087442"/>
    <w:rsid w:val="000879E5"/>
    <w:rsid w:val="00087F55"/>
    <w:rsid w:val="00090A8A"/>
    <w:rsid w:val="00090E39"/>
    <w:rsid w:val="0009123C"/>
    <w:rsid w:val="0009156E"/>
    <w:rsid w:val="00091F1C"/>
    <w:rsid w:val="000932D5"/>
    <w:rsid w:val="00094731"/>
    <w:rsid w:val="00094A39"/>
    <w:rsid w:val="00094E59"/>
    <w:rsid w:val="0009589A"/>
    <w:rsid w:val="00097794"/>
    <w:rsid w:val="000A0739"/>
    <w:rsid w:val="000A0A48"/>
    <w:rsid w:val="000A0D3E"/>
    <w:rsid w:val="000A3A41"/>
    <w:rsid w:val="000A442A"/>
    <w:rsid w:val="000A5467"/>
    <w:rsid w:val="000A5827"/>
    <w:rsid w:val="000A5857"/>
    <w:rsid w:val="000A5AC1"/>
    <w:rsid w:val="000A602D"/>
    <w:rsid w:val="000A746D"/>
    <w:rsid w:val="000A74D7"/>
    <w:rsid w:val="000A7B55"/>
    <w:rsid w:val="000B0D6A"/>
    <w:rsid w:val="000B531E"/>
    <w:rsid w:val="000B6971"/>
    <w:rsid w:val="000B7554"/>
    <w:rsid w:val="000B7FDE"/>
    <w:rsid w:val="000C0975"/>
    <w:rsid w:val="000C1F54"/>
    <w:rsid w:val="000C2304"/>
    <w:rsid w:val="000C2E75"/>
    <w:rsid w:val="000C4BD9"/>
    <w:rsid w:val="000C557F"/>
    <w:rsid w:val="000C56D5"/>
    <w:rsid w:val="000C7E9A"/>
    <w:rsid w:val="000D1A29"/>
    <w:rsid w:val="000D1B00"/>
    <w:rsid w:val="000D26A5"/>
    <w:rsid w:val="000D33BF"/>
    <w:rsid w:val="000D499F"/>
    <w:rsid w:val="000D4C23"/>
    <w:rsid w:val="000D6ECD"/>
    <w:rsid w:val="000D79DF"/>
    <w:rsid w:val="000E0209"/>
    <w:rsid w:val="000E0563"/>
    <w:rsid w:val="000E1EB3"/>
    <w:rsid w:val="000E665D"/>
    <w:rsid w:val="000E69FF"/>
    <w:rsid w:val="000E710A"/>
    <w:rsid w:val="000E7C3E"/>
    <w:rsid w:val="000F0B6F"/>
    <w:rsid w:val="000F0B92"/>
    <w:rsid w:val="000F228E"/>
    <w:rsid w:val="000F4A3E"/>
    <w:rsid w:val="000F4D91"/>
    <w:rsid w:val="000F54CA"/>
    <w:rsid w:val="000F5744"/>
    <w:rsid w:val="000F6525"/>
    <w:rsid w:val="000F676E"/>
    <w:rsid w:val="000F67BF"/>
    <w:rsid w:val="000F75A2"/>
    <w:rsid w:val="00100B07"/>
    <w:rsid w:val="00100E8D"/>
    <w:rsid w:val="00101F18"/>
    <w:rsid w:val="001022DC"/>
    <w:rsid w:val="00102E69"/>
    <w:rsid w:val="00103195"/>
    <w:rsid w:val="00103A25"/>
    <w:rsid w:val="00104754"/>
    <w:rsid w:val="00106135"/>
    <w:rsid w:val="00106B11"/>
    <w:rsid w:val="0010759D"/>
    <w:rsid w:val="00107F55"/>
    <w:rsid w:val="00112780"/>
    <w:rsid w:val="00112855"/>
    <w:rsid w:val="00112F72"/>
    <w:rsid w:val="00114112"/>
    <w:rsid w:val="001145AD"/>
    <w:rsid w:val="00115747"/>
    <w:rsid w:val="00117FD5"/>
    <w:rsid w:val="00120C69"/>
    <w:rsid w:val="00121966"/>
    <w:rsid w:val="00121DA5"/>
    <w:rsid w:val="001229A6"/>
    <w:rsid w:val="0012307F"/>
    <w:rsid w:val="0012475F"/>
    <w:rsid w:val="00125187"/>
    <w:rsid w:val="00126401"/>
    <w:rsid w:val="00126470"/>
    <w:rsid w:val="001269F3"/>
    <w:rsid w:val="00126EFC"/>
    <w:rsid w:val="00127212"/>
    <w:rsid w:val="00130DBB"/>
    <w:rsid w:val="00130F14"/>
    <w:rsid w:val="001329C4"/>
    <w:rsid w:val="001332A1"/>
    <w:rsid w:val="00133851"/>
    <w:rsid w:val="00133BA2"/>
    <w:rsid w:val="00133F21"/>
    <w:rsid w:val="0013444D"/>
    <w:rsid w:val="001346B7"/>
    <w:rsid w:val="00135145"/>
    <w:rsid w:val="00135E58"/>
    <w:rsid w:val="00136A51"/>
    <w:rsid w:val="00136BE8"/>
    <w:rsid w:val="00136FD4"/>
    <w:rsid w:val="00137755"/>
    <w:rsid w:val="00137CB9"/>
    <w:rsid w:val="001404A6"/>
    <w:rsid w:val="00141072"/>
    <w:rsid w:val="001413CC"/>
    <w:rsid w:val="001416A1"/>
    <w:rsid w:val="00142684"/>
    <w:rsid w:val="00142816"/>
    <w:rsid w:val="001439C6"/>
    <w:rsid w:val="001463C5"/>
    <w:rsid w:val="00146FC4"/>
    <w:rsid w:val="00147C4A"/>
    <w:rsid w:val="001509A1"/>
    <w:rsid w:val="00150E27"/>
    <w:rsid w:val="001525F8"/>
    <w:rsid w:val="00152AEE"/>
    <w:rsid w:val="00153377"/>
    <w:rsid w:val="0015407F"/>
    <w:rsid w:val="00155991"/>
    <w:rsid w:val="001561D2"/>
    <w:rsid w:val="001567EE"/>
    <w:rsid w:val="00157376"/>
    <w:rsid w:val="00161445"/>
    <w:rsid w:val="00163A2F"/>
    <w:rsid w:val="00164D4F"/>
    <w:rsid w:val="00170157"/>
    <w:rsid w:val="00170817"/>
    <w:rsid w:val="00170ADB"/>
    <w:rsid w:val="00171055"/>
    <w:rsid w:val="001710A2"/>
    <w:rsid w:val="0017154F"/>
    <w:rsid w:val="001719A0"/>
    <w:rsid w:val="00171FF3"/>
    <w:rsid w:val="00172470"/>
    <w:rsid w:val="00172D45"/>
    <w:rsid w:val="0017580B"/>
    <w:rsid w:val="00176B3E"/>
    <w:rsid w:val="0018057E"/>
    <w:rsid w:val="00182482"/>
    <w:rsid w:val="00183608"/>
    <w:rsid w:val="00183891"/>
    <w:rsid w:val="001852C3"/>
    <w:rsid w:val="0018540C"/>
    <w:rsid w:val="00185481"/>
    <w:rsid w:val="00185E2A"/>
    <w:rsid w:val="00185FE1"/>
    <w:rsid w:val="00187DE8"/>
    <w:rsid w:val="0019075E"/>
    <w:rsid w:val="00191BEC"/>
    <w:rsid w:val="00192120"/>
    <w:rsid w:val="0019256A"/>
    <w:rsid w:val="001927AC"/>
    <w:rsid w:val="00193456"/>
    <w:rsid w:val="00193A5D"/>
    <w:rsid w:val="0019632D"/>
    <w:rsid w:val="001967FE"/>
    <w:rsid w:val="00196F9F"/>
    <w:rsid w:val="0019748F"/>
    <w:rsid w:val="00197999"/>
    <w:rsid w:val="00197F67"/>
    <w:rsid w:val="001A0236"/>
    <w:rsid w:val="001A0E7E"/>
    <w:rsid w:val="001A2DED"/>
    <w:rsid w:val="001A465C"/>
    <w:rsid w:val="001A4AA2"/>
    <w:rsid w:val="001A50A3"/>
    <w:rsid w:val="001A5C2A"/>
    <w:rsid w:val="001A70D0"/>
    <w:rsid w:val="001B1D7B"/>
    <w:rsid w:val="001B2D56"/>
    <w:rsid w:val="001B570D"/>
    <w:rsid w:val="001B7A89"/>
    <w:rsid w:val="001B7BF5"/>
    <w:rsid w:val="001C347F"/>
    <w:rsid w:val="001C4019"/>
    <w:rsid w:val="001C4C3F"/>
    <w:rsid w:val="001D0173"/>
    <w:rsid w:val="001D051D"/>
    <w:rsid w:val="001D057B"/>
    <w:rsid w:val="001D05C4"/>
    <w:rsid w:val="001D11D7"/>
    <w:rsid w:val="001D3840"/>
    <w:rsid w:val="001D39E5"/>
    <w:rsid w:val="001D3D50"/>
    <w:rsid w:val="001D483B"/>
    <w:rsid w:val="001D5628"/>
    <w:rsid w:val="001D5A00"/>
    <w:rsid w:val="001D5C67"/>
    <w:rsid w:val="001D5F29"/>
    <w:rsid w:val="001D724D"/>
    <w:rsid w:val="001D78C1"/>
    <w:rsid w:val="001D7AEA"/>
    <w:rsid w:val="001E0EAC"/>
    <w:rsid w:val="001E18D7"/>
    <w:rsid w:val="001E19C5"/>
    <w:rsid w:val="001E337D"/>
    <w:rsid w:val="001E34DF"/>
    <w:rsid w:val="001E3C8B"/>
    <w:rsid w:val="001E5B11"/>
    <w:rsid w:val="001E631D"/>
    <w:rsid w:val="001E6826"/>
    <w:rsid w:val="001E71B6"/>
    <w:rsid w:val="001F01E6"/>
    <w:rsid w:val="001F10EC"/>
    <w:rsid w:val="001F32B3"/>
    <w:rsid w:val="001F4315"/>
    <w:rsid w:val="001F482A"/>
    <w:rsid w:val="001F63BB"/>
    <w:rsid w:val="001F6569"/>
    <w:rsid w:val="0020028D"/>
    <w:rsid w:val="002002D4"/>
    <w:rsid w:val="0020102D"/>
    <w:rsid w:val="002012BB"/>
    <w:rsid w:val="002021E3"/>
    <w:rsid w:val="00202716"/>
    <w:rsid w:val="002028C8"/>
    <w:rsid w:val="00202A0B"/>
    <w:rsid w:val="00202DBA"/>
    <w:rsid w:val="00203872"/>
    <w:rsid w:val="002048FF"/>
    <w:rsid w:val="00204D6C"/>
    <w:rsid w:val="00205E44"/>
    <w:rsid w:val="00207762"/>
    <w:rsid w:val="00210771"/>
    <w:rsid w:val="00210B0F"/>
    <w:rsid w:val="0021216E"/>
    <w:rsid w:val="00212EC4"/>
    <w:rsid w:val="00212FE5"/>
    <w:rsid w:val="00213B32"/>
    <w:rsid w:val="002143A8"/>
    <w:rsid w:val="00216907"/>
    <w:rsid w:val="002178E1"/>
    <w:rsid w:val="0022015D"/>
    <w:rsid w:val="00220E1F"/>
    <w:rsid w:val="002212E5"/>
    <w:rsid w:val="002216E0"/>
    <w:rsid w:val="002221A7"/>
    <w:rsid w:val="00222271"/>
    <w:rsid w:val="002224D6"/>
    <w:rsid w:val="00222AE4"/>
    <w:rsid w:val="00222B29"/>
    <w:rsid w:val="0022390A"/>
    <w:rsid w:val="002239B4"/>
    <w:rsid w:val="00225E5D"/>
    <w:rsid w:val="002270A5"/>
    <w:rsid w:val="00227743"/>
    <w:rsid w:val="002306C0"/>
    <w:rsid w:val="002310A7"/>
    <w:rsid w:val="00231209"/>
    <w:rsid w:val="002314DC"/>
    <w:rsid w:val="00232492"/>
    <w:rsid w:val="00233580"/>
    <w:rsid w:val="00233584"/>
    <w:rsid w:val="00235154"/>
    <w:rsid w:val="0023577A"/>
    <w:rsid w:val="00235EFC"/>
    <w:rsid w:val="0023682F"/>
    <w:rsid w:val="00236A6F"/>
    <w:rsid w:val="00236FAC"/>
    <w:rsid w:val="002402FD"/>
    <w:rsid w:val="002403A1"/>
    <w:rsid w:val="00241E3B"/>
    <w:rsid w:val="002431D9"/>
    <w:rsid w:val="00244733"/>
    <w:rsid w:val="00247751"/>
    <w:rsid w:val="00247853"/>
    <w:rsid w:val="00247AD1"/>
    <w:rsid w:val="00251A3B"/>
    <w:rsid w:val="00254838"/>
    <w:rsid w:val="00254D14"/>
    <w:rsid w:val="00254DF2"/>
    <w:rsid w:val="00254F02"/>
    <w:rsid w:val="00255DD6"/>
    <w:rsid w:val="0025622F"/>
    <w:rsid w:val="00256F51"/>
    <w:rsid w:val="0025788E"/>
    <w:rsid w:val="00257E63"/>
    <w:rsid w:val="00260B6A"/>
    <w:rsid w:val="0026149A"/>
    <w:rsid w:val="00262D55"/>
    <w:rsid w:val="00265476"/>
    <w:rsid w:val="00265979"/>
    <w:rsid w:val="00266860"/>
    <w:rsid w:val="00266CBB"/>
    <w:rsid w:val="0026784D"/>
    <w:rsid w:val="002704E4"/>
    <w:rsid w:val="00270635"/>
    <w:rsid w:val="00274900"/>
    <w:rsid w:val="00274E83"/>
    <w:rsid w:val="00275F19"/>
    <w:rsid w:val="002761DF"/>
    <w:rsid w:val="00276B3B"/>
    <w:rsid w:val="00280A8B"/>
    <w:rsid w:val="00280C8A"/>
    <w:rsid w:val="00281DE6"/>
    <w:rsid w:val="00282EB2"/>
    <w:rsid w:val="00283D36"/>
    <w:rsid w:val="00284576"/>
    <w:rsid w:val="00284797"/>
    <w:rsid w:val="002851BF"/>
    <w:rsid w:val="0028557E"/>
    <w:rsid w:val="00286419"/>
    <w:rsid w:val="0028698F"/>
    <w:rsid w:val="0029008B"/>
    <w:rsid w:val="002925F5"/>
    <w:rsid w:val="002957C6"/>
    <w:rsid w:val="00295FA2"/>
    <w:rsid w:val="00296778"/>
    <w:rsid w:val="00296985"/>
    <w:rsid w:val="00296E68"/>
    <w:rsid w:val="002A2220"/>
    <w:rsid w:val="002A2584"/>
    <w:rsid w:val="002A37B1"/>
    <w:rsid w:val="002A42FD"/>
    <w:rsid w:val="002A5069"/>
    <w:rsid w:val="002A787A"/>
    <w:rsid w:val="002B145A"/>
    <w:rsid w:val="002B1C1D"/>
    <w:rsid w:val="002B1FD4"/>
    <w:rsid w:val="002B2295"/>
    <w:rsid w:val="002B229B"/>
    <w:rsid w:val="002B3065"/>
    <w:rsid w:val="002B3F2D"/>
    <w:rsid w:val="002B45C6"/>
    <w:rsid w:val="002B4B8B"/>
    <w:rsid w:val="002B55A0"/>
    <w:rsid w:val="002B6BEF"/>
    <w:rsid w:val="002B6D42"/>
    <w:rsid w:val="002B7873"/>
    <w:rsid w:val="002B7952"/>
    <w:rsid w:val="002B7AA7"/>
    <w:rsid w:val="002B7E5A"/>
    <w:rsid w:val="002C1146"/>
    <w:rsid w:val="002C18E2"/>
    <w:rsid w:val="002C254C"/>
    <w:rsid w:val="002C3231"/>
    <w:rsid w:val="002D0B90"/>
    <w:rsid w:val="002D12D8"/>
    <w:rsid w:val="002D2102"/>
    <w:rsid w:val="002D2849"/>
    <w:rsid w:val="002D77E0"/>
    <w:rsid w:val="002E18AF"/>
    <w:rsid w:val="002E4533"/>
    <w:rsid w:val="002E4681"/>
    <w:rsid w:val="002E4F10"/>
    <w:rsid w:val="002E60A1"/>
    <w:rsid w:val="002F0503"/>
    <w:rsid w:val="002F2863"/>
    <w:rsid w:val="002F2E9D"/>
    <w:rsid w:val="002F4391"/>
    <w:rsid w:val="002F4DCE"/>
    <w:rsid w:val="002F581B"/>
    <w:rsid w:val="002F5B19"/>
    <w:rsid w:val="002F5DD9"/>
    <w:rsid w:val="002F6C0A"/>
    <w:rsid w:val="002F6DB1"/>
    <w:rsid w:val="002F73E1"/>
    <w:rsid w:val="003018DB"/>
    <w:rsid w:val="00302C3C"/>
    <w:rsid w:val="0030316A"/>
    <w:rsid w:val="00303609"/>
    <w:rsid w:val="00303C61"/>
    <w:rsid w:val="00304507"/>
    <w:rsid w:val="00304DDB"/>
    <w:rsid w:val="003059ED"/>
    <w:rsid w:val="0030664E"/>
    <w:rsid w:val="00306A34"/>
    <w:rsid w:val="00306F88"/>
    <w:rsid w:val="00307889"/>
    <w:rsid w:val="00311084"/>
    <w:rsid w:val="003114A7"/>
    <w:rsid w:val="00311942"/>
    <w:rsid w:val="003119DF"/>
    <w:rsid w:val="003129AF"/>
    <w:rsid w:val="00313B5E"/>
    <w:rsid w:val="00313D1F"/>
    <w:rsid w:val="0031518C"/>
    <w:rsid w:val="0031533A"/>
    <w:rsid w:val="00315838"/>
    <w:rsid w:val="00316562"/>
    <w:rsid w:val="003170B1"/>
    <w:rsid w:val="003173DB"/>
    <w:rsid w:val="00317918"/>
    <w:rsid w:val="00317A02"/>
    <w:rsid w:val="00320140"/>
    <w:rsid w:val="00320597"/>
    <w:rsid w:val="00320771"/>
    <w:rsid w:val="00321C86"/>
    <w:rsid w:val="00322477"/>
    <w:rsid w:val="0032335A"/>
    <w:rsid w:val="00323826"/>
    <w:rsid w:val="003239A7"/>
    <w:rsid w:val="00324F23"/>
    <w:rsid w:val="00325458"/>
    <w:rsid w:val="0032568D"/>
    <w:rsid w:val="00326182"/>
    <w:rsid w:val="00326FF3"/>
    <w:rsid w:val="003307D2"/>
    <w:rsid w:val="00331540"/>
    <w:rsid w:val="00331B9D"/>
    <w:rsid w:val="00335833"/>
    <w:rsid w:val="00336F76"/>
    <w:rsid w:val="003379D1"/>
    <w:rsid w:val="00337A18"/>
    <w:rsid w:val="003400A7"/>
    <w:rsid w:val="003411C6"/>
    <w:rsid w:val="00341AE7"/>
    <w:rsid w:val="0034247C"/>
    <w:rsid w:val="003424E0"/>
    <w:rsid w:val="00342C7B"/>
    <w:rsid w:val="00343362"/>
    <w:rsid w:val="0034377C"/>
    <w:rsid w:val="00343E68"/>
    <w:rsid w:val="00344162"/>
    <w:rsid w:val="003447E5"/>
    <w:rsid w:val="0034489B"/>
    <w:rsid w:val="00344D49"/>
    <w:rsid w:val="00344F72"/>
    <w:rsid w:val="00344F80"/>
    <w:rsid w:val="00345764"/>
    <w:rsid w:val="003460B3"/>
    <w:rsid w:val="00346450"/>
    <w:rsid w:val="003512C3"/>
    <w:rsid w:val="003529BC"/>
    <w:rsid w:val="0035373C"/>
    <w:rsid w:val="00354DEC"/>
    <w:rsid w:val="00355BB3"/>
    <w:rsid w:val="00356267"/>
    <w:rsid w:val="0035685A"/>
    <w:rsid w:val="0035704E"/>
    <w:rsid w:val="003602D8"/>
    <w:rsid w:val="0036277E"/>
    <w:rsid w:val="00362899"/>
    <w:rsid w:val="003648FC"/>
    <w:rsid w:val="00364D62"/>
    <w:rsid w:val="0036555B"/>
    <w:rsid w:val="00366E2A"/>
    <w:rsid w:val="0037068E"/>
    <w:rsid w:val="00370CCB"/>
    <w:rsid w:val="00371FB5"/>
    <w:rsid w:val="00374563"/>
    <w:rsid w:val="003747B8"/>
    <w:rsid w:val="00376DDF"/>
    <w:rsid w:val="003773AB"/>
    <w:rsid w:val="003774AD"/>
    <w:rsid w:val="00380785"/>
    <w:rsid w:val="0038140D"/>
    <w:rsid w:val="003825BA"/>
    <w:rsid w:val="00382E6F"/>
    <w:rsid w:val="003879F9"/>
    <w:rsid w:val="00387C56"/>
    <w:rsid w:val="00393C7C"/>
    <w:rsid w:val="0039570A"/>
    <w:rsid w:val="00396D51"/>
    <w:rsid w:val="00397154"/>
    <w:rsid w:val="00397367"/>
    <w:rsid w:val="003977CB"/>
    <w:rsid w:val="00397D42"/>
    <w:rsid w:val="003A11D1"/>
    <w:rsid w:val="003A1C84"/>
    <w:rsid w:val="003A2D01"/>
    <w:rsid w:val="003A369D"/>
    <w:rsid w:val="003A3CF4"/>
    <w:rsid w:val="003A5265"/>
    <w:rsid w:val="003A5550"/>
    <w:rsid w:val="003A55DD"/>
    <w:rsid w:val="003A5D8F"/>
    <w:rsid w:val="003A5DDD"/>
    <w:rsid w:val="003A6013"/>
    <w:rsid w:val="003A75E6"/>
    <w:rsid w:val="003A77CD"/>
    <w:rsid w:val="003A7A91"/>
    <w:rsid w:val="003B0058"/>
    <w:rsid w:val="003B178E"/>
    <w:rsid w:val="003B27CA"/>
    <w:rsid w:val="003B32AD"/>
    <w:rsid w:val="003B3B7C"/>
    <w:rsid w:val="003B4DBD"/>
    <w:rsid w:val="003B503D"/>
    <w:rsid w:val="003B514F"/>
    <w:rsid w:val="003B5321"/>
    <w:rsid w:val="003B5C03"/>
    <w:rsid w:val="003B66DE"/>
    <w:rsid w:val="003B7C3E"/>
    <w:rsid w:val="003C1380"/>
    <w:rsid w:val="003C1850"/>
    <w:rsid w:val="003C1DDB"/>
    <w:rsid w:val="003C574E"/>
    <w:rsid w:val="003C5A1B"/>
    <w:rsid w:val="003D0CD9"/>
    <w:rsid w:val="003D1D4B"/>
    <w:rsid w:val="003D23EE"/>
    <w:rsid w:val="003D2543"/>
    <w:rsid w:val="003D28CB"/>
    <w:rsid w:val="003D2AC7"/>
    <w:rsid w:val="003D3F87"/>
    <w:rsid w:val="003D4CEF"/>
    <w:rsid w:val="003D523D"/>
    <w:rsid w:val="003D54BF"/>
    <w:rsid w:val="003D6399"/>
    <w:rsid w:val="003D66CF"/>
    <w:rsid w:val="003E018C"/>
    <w:rsid w:val="003E1855"/>
    <w:rsid w:val="003E3017"/>
    <w:rsid w:val="003E3777"/>
    <w:rsid w:val="003E425C"/>
    <w:rsid w:val="003E559B"/>
    <w:rsid w:val="003E5FF8"/>
    <w:rsid w:val="003E6D8E"/>
    <w:rsid w:val="003E76D8"/>
    <w:rsid w:val="003E7AE7"/>
    <w:rsid w:val="003F0408"/>
    <w:rsid w:val="003F0968"/>
    <w:rsid w:val="003F27CF"/>
    <w:rsid w:val="003F281A"/>
    <w:rsid w:val="003F31C6"/>
    <w:rsid w:val="003F4D53"/>
    <w:rsid w:val="003F51C8"/>
    <w:rsid w:val="003F67CA"/>
    <w:rsid w:val="003F6AC4"/>
    <w:rsid w:val="003F775C"/>
    <w:rsid w:val="003F78DE"/>
    <w:rsid w:val="0040003B"/>
    <w:rsid w:val="00400B2D"/>
    <w:rsid w:val="00400CBD"/>
    <w:rsid w:val="00400FD0"/>
    <w:rsid w:val="0040268A"/>
    <w:rsid w:val="004032E6"/>
    <w:rsid w:val="00403423"/>
    <w:rsid w:val="00403EF7"/>
    <w:rsid w:val="0040437A"/>
    <w:rsid w:val="00404769"/>
    <w:rsid w:val="00404DD5"/>
    <w:rsid w:val="004075DB"/>
    <w:rsid w:val="004079F5"/>
    <w:rsid w:val="00410112"/>
    <w:rsid w:val="004102E9"/>
    <w:rsid w:val="004126ED"/>
    <w:rsid w:val="004147A8"/>
    <w:rsid w:val="00415244"/>
    <w:rsid w:val="0041626E"/>
    <w:rsid w:val="00417891"/>
    <w:rsid w:val="0042044E"/>
    <w:rsid w:val="004232ED"/>
    <w:rsid w:val="004240AF"/>
    <w:rsid w:val="00424E1D"/>
    <w:rsid w:val="00424F3E"/>
    <w:rsid w:val="004260B6"/>
    <w:rsid w:val="00427680"/>
    <w:rsid w:val="00427B97"/>
    <w:rsid w:val="00430F3A"/>
    <w:rsid w:val="00431686"/>
    <w:rsid w:val="00434239"/>
    <w:rsid w:val="004354F5"/>
    <w:rsid w:val="0043662D"/>
    <w:rsid w:val="00436CFB"/>
    <w:rsid w:val="0043717C"/>
    <w:rsid w:val="00442D00"/>
    <w:rsid w:val="00443C44"/>
    <w:rsid w:val="00444A42"/>
    <w:rsid w:val="00445B84"/>
    <w:rsid w:val="0044781A"/>
    <w:rsid w:val="00450463"/>
    <w:rsid w:val="004507A7"/>
    <w:rsid w:val="004513C4"/>
    <w:rsid w:val="00452E3C"/>
    <w:rsid w:val="004540EA"/>
    <w:rsid w:val="00456FE9"/>
    <w:rsid w:val="004579EA"/>
    <w:rsid w:val="00457B9A"/>
    <w:rsid w:val="0046345A"/>
    <w:rsid w:val="00463FBA"/>
    <w:rsid w:val="00464AB0"/>
    <w:rsid w:val="004658FC"/>
    <w:rsid w:val="004661DD"/>
    <w:rsid w:val="004663E2"/>
    <w:rsid w:val="00466498"/>
    <w:rsid w:val="00467FE6"/>
    <w:rsid w:val="00471B6E"/>
    <w:rsid w:val="004727D5"/>
    <w:rsid w:val="00472985"/>
    <w:rsid w:val="00472B46"/>
    <w:rsid w:val="004737D5"/>
    <w:rsid w:val="00473CE2"/>
    <w:rsid w:val="00473F92"/>
    <w:rsid w:val="00474351"/>
    <w:rsid w:val="00474AA3"/>
    <w:rsid w:val="00474DAE"/>
    <w:rsid w:val="00475480"/>
    <w:rsid w:val="00476253"/>
    <w:rsid w:val="00476B8E"/>
    <w:rsid w:val="004775B5"/>
    <w:rsid w:val="00477AB2"/>
    <w:rsid w:val="00480EFD"/>
    <w:rsid w:val="00481931"/>
    <w:rsid w:val="00483E11"/>
    <w:rsid w:val="00486344"/>
    <w:rsid w:val="00486BE4"/>
    <w:rsid w:val="00487955"/>
    <w:rsid w:val="004901BE"/>
    <w:rsid w:val="0049214C"/>
    <w:rsid w:val="00493395"/>
    <w:rsid w:val="00493745"/>
    <w:rsid w:val="0049404E"/>
    <w:rsid w:val="00494C8F"/>
    <w:rsid w:val="0049539F"/>
    <w:rsid w:val="00497A57"/>
    <w:rsid w:val="004A01CC"/>
    <w:rsid w:val="004A0992"/>
    <w:rsid w:val="004A3284"/>
    <w:rsid w:val="004A4102"/>
    <w:rsid w:val="004A4353"/>
    <w:rsid w:val="004A43F0"/>
    <w:rsid w:val="004A6D04"/>
    <w:rsid w:val="004A7438"/>
    <w:rsid w:val="004B0860"/>
    <w:rsid w:val="004B1B74"/>
    <w:rsid w:val="004B206B"/>
    <w:rsid w:val="004B4445"/>
    <w:rsid w:val="004B4461"/>
    <w:rsid w:val="004B4CEE"/>
    <w:rsid w:val="004B516B"/>
    <w:rsid w:val="004B671B"/>
    <w:rsid w:val="004B6DF5"/>
    <w:rsid w:val="004B6E20"/>
    <w:rsid w:val="004B727E"/>
    <w:rsid w:val="004C0743"/>
    <w:rsid w:val="004C526E"/>
    <w:rsid w:val="004C5503"/>
    <w:rsid w:val="004C6BF0"/>
    <w:rsid w:val="004D0ABA"/>
    <w:rsid w:val="004D131B"/>
    <w:rsid w:val="004D146F"/>
    <w:rsid w:val="004D3033"/>
    <w:rsid w:val="004D4C04"/>
    <w:rsid w:val="004D4F19"/>
    <w:rsid w:val="004D7FD4"/>
    <w:rsid w:val="004E01AE"/>
    <w:rsid w:val="004E0559"/>
    <w:rsid w:val="004E1004"/>
    <w:rsid w:val="004E2612"/>
    <w:rsid w:val="004E5679"/>
    <w:rsid w:val="004E5DE7"/>
    <w:rsid w:val="004E5EC3"/>
    <w:rsid w:val="004E6539"/>
    <w:rsid w:val="004E6959"/>
    <w:rsid w:val="004E6C2E"/>
    <w:rsid w:val="004E73F8"/>
    <w:rsid w:val="004E773E"/>
    <w:rsid w:val="004E7F25"/>
    <w:rsid w:val="004F0F5F"/>
    <w:rsid w:val="004F129F"/>
    <w:rsid w:val="004F1324"/>
    <w:rsid w:val="004F1637"/>
    <w:rsid w:val="004F2939"/>
    <w:rsid w:val="004F3041"/>
    <w:rsid w:val="004F3D69"/>
    <w:rsid w:val="004F44B0"/>
    <w:rsid w:val="004F4ACF"/>
    <w:rsid w:val="004F516F"/>
    <w:rsid w:val="004F54C4"/>
    <w:rsid w:val="004F5DFC"/>
    <w:rsid w:val="004F5E1D"/>
    <w:rsid w:val="004F7056"/>
    <w:rsid w:val="004F77B2"/>
    <w:rsid w:val="004F7B0F"/>
    <w:rsid w:val="00500242"/>
    <w:rsid w:val="005010BE"/>
    <w:rsid w:val="005012CD"/>
    <w:rsid w:val="00501EFD"/>
    <w:rsid w:val="00501FD3"/>
    <w:rsid w:val="00502E72"/>
    <w:rsid w:val="00503C61"/>
    <w:rsid w:val="005061CC"/>
    <w:rsid w:val="005071A1"/>
    <w:rsid w:val="0051037F"/>
    <w:rsid w:val="005105E7"/>
    <w:rsid w:val="00510E18"/>
    <w:rsid w:val="00511074"/>
    <w:rsid w:val="0051242B"/>
    <w:rsid w:val="0051377A"/>
    <w:rsid w:val="0051442D"/>
    <w:rsid w:val="00514993"/>
    <w:rsid w:val="00515173"/>
    <w:rsid w:val="0051617B"/>
    <w:rsid w:val="00516C09"/>
    <w:rsid w:val="00516D11"/>
    <w:rsid w:val="0051712B"/>
    <w:rsid w:val="00517928"/>
    <w:rsid w:val="00521156"/>
    <w:rsid w:val="005224C9"/>
    <w:rsid w:val="00522D56"/>
    <w:rsid w:val="0052364F"/>
    <w:rsid w:val="005245DE"/>
    <w:rsid w:val="005254BA"/>
    <w:rsid w:val="0052626B"/>
    <w:rsid w:val="00526DB2"/>
    <w:rsid w:val="00527333"/>
    <w:rsid w:val="005301DE"/>
    <w:rsid w:val="00531D59"/>
    <w:rsid w:val="005333BA"/>
    <w:rsid w:val="00533F37"/>
    <w:rsid w:val="0053559D"/>
    <w:rsid w:val="005355F8"/>
    <w:rsid w:val="00535832"/>
    <w:rsid w:val="00536B12"/>
    <w:rsid w:val="005402BE"/>
    <w:rsid w:val="005417D2"/>
    <w:rsid w:val="00541A78"/>
    <w:rsid w:val="00541E20"/>
    <w:rsid w:val="0054236A"/>
    <w:rsid w:val="0054236E"/>
    <w:rsid w:val="00542BD6"/>
    <w:rsid w:val="00544B90"/>
    <w:rsid w:val="00545227"/>
    <w:rsid w:val="00546D3E"/>
    <w:rsid w:val="00550982"/>
    <w:rsid w:val="00550A6C"/>
    <w:rsid w:val="005510A3"/>
    <w:rsid w:val="00551786"/>
    <w:rsid w:val="00552C39"/>
    <w:rsid w:val="0055374D"/>
    <w:rsid w:val="00553798"/>
    <w:rsid w:val="00553D23"/>
    <w:rsid w:val="00554477"/>
    <w:rsid w:val="00554E18"/>
    <w:rsid w:val="00554F9C"/>
    <w:rsid w:val="0055520A"/>
    <w:rsid w:val="0055546B"/>
    <w:rsid w:val="005557CF"/>
    <w:rsid w:val="00555D51"/>
    <w:rsid w:val="00557446"/>
    <w:rsid w:val="00560726"/>
    <w:rsid w:val="00561446"/>
    <w:rsid w:val="005635E6"/>
    <w:rsid w:val="00563644"/>
    <w:rsid w:val="00563D11"/>
    <w:rsid w:val="005650E3"/>
    <w:rsid w:val="00566C85"/>
    <w:rsid w:val="00566E3A"/>
    <w:rsid w:val="00567003"/>
    <w:rsid w:val="00567C41"/>
    <w:rsid w:val="00570017"/>
    <w:rsid w:val="00571C40"/>
    <w:rsid w:val="00576B36"/>
    <w:rsid w:val="005812A3"/>
    <w:rsid w:val="00581A40"/>
    <w:rsid w:val="00581C41"/>
    <w:rsid w:val="0058239C"/>
    <w:rsid w:val="0058247E"/>
    <w:rsid w:val="00582B49"/>
    <w:rsid w:val="0058611A"/>
    <w:rsid w:val="005930F7"/>
    <w:rsid w:val="00594873"/>
    <w:rsid w:val="0059564F"/>
    <w:rsid w:val="0059654D"/>
    <w:rsid w:val="00596A4D"/>
    <w:rsid w:val="005A0E26"/>
    <w:rsid w:val="005A1378"/>
    <w:rsid w:val="005A34D3"/>
    <w:rsid w:val="005A3756"/>
    <w:rsid w:val="005A3DF7"/>
    <w:rsid w:val="005A43B8"/>
    <w:rsid w:val="005A45A6"/>
    <w:rsid w:val="005A4B65"/>
    <w:rsid w:val="005A744F"/>
    <w:rsid w:val="005A7780"/>
    <w:rsid w:val="005B187D"/>
    <w:rsid w:val="005B23EF"/>
    <w:rsid w:val="005B3ADF"/>
    <w:rsid w:val="005B3B1F"/>
    <w:rsid w:val="005B5829"/>
    <w:rsid w:val="005B5B0D"/>
    <w:rsid w:val="005B78F0"/>
    <w:rsid w:val="005B7ED7"/>
    <w:rsid w:val="005C0DD6"/>
    <w:rsid w:val="005C2316"/>
    <w:rsid w:val="005C2350"/>
    <w:rsid w:val="005C2FE4"/>
    <w:rsid w:val="005C3B1B"/>
    <w:rsid w:val="005C4199"/>
    <w:rsid w:val="005C4462"/>
    <w:rsid w:val="005C44CA"/>
    <w:rsid w:val="005C46B3"/>
    <w:rsid w:val="005C46C5"/>
    <w:rsid w:val="005C4DA8"/>
    <w:rsid w:val="005C5F8F"/>
    <w:rsid w:val="005C74B5"/>
    <w:rsid w:val="005D2138"/>
    <w:rsid w:val="005D581E"/>
    <w:rsid w:val="005D628E"/>
    <w:rsid w:val="005D6D58"/>
    <w:rsid w:val="005D6FE9"/>
    <w:rsid w:val="005E0310"/>
    <w:rsid w:val="005E0429"/>
    <w:rsid w:val="005E0A33"/>
    <w:rsid w:val="005E19F2"/>
    <w:rsid w:val="005E1FB5"/>
    <w:rsid w:val="005E2098"/>
    <w:rsid w:val="005E21A1"/>
    <w:rsid w:val="005E283A"/>
    <w:rsid w:val="005E3E7F"/>
    <w:rsid w:val="005E4888"/>
    <w:rsid w:val="005E4E60"/>
    <w:rsid w:val="005E5242"/>
    <w:rsid w:val="005E690B"/>
    <w:rsid w:val="005E6B6E"/>
    <w:rsid w:val="005E6C58"/>
    <w:rsid w:val="005E77C3"/>
    <w:rsid w:val="005F0552"/>
    <w:rsid w:val="005F11F1"/>
    <w:rsid w:val="005F17AF"/>
    <w:rsid w:val="005F4F7E"/>
    <w:rsid w:val="005F540D"/>
    <w:rsid w:val="005F5645"/>
    <w:rsid w:val="005F65CA"/>
    <w:rsid w:val="005F6A99"/>
    <w:rsid w:val="005F7177"/>
    <w:rsid w:val="005F755F"/>
    <w:rsid w:val="005F789D"/>
    <w:rsid w:val="005F7DAD"/>
    <w:rsid w:val="00600436"/>
    <w:rsid w:val="006009DD"/>
    <w:rsid w:val="00600B14"/>
    <w:rsid w:val="00601112"/>
    <w:rsid w:val="00602200"/>
    <w:rsid w:val="00602878"/>
    <w:rsid w:val="0060678F"/>
    <w:rsid w:val="00606F73"/>
    <w:rsid w:val="00607B99"/>
    <w:rsid w:val="00607DE4"/>
    <w:rsid w:val="0061095B"/>
    <w:rsid w:val="0061168D"/>
    <w:rsid w:val="00612C1F"/>
    <w:rsid w:val="006157C4"/>
    <w:rsid w:val="00615C15"/>
    <w:rsid w:val="00620558"/>
    <w:rsid w:val="00620D37"/>
    <w:rsid w:val="0062227A"/>
    <w:rsid w:val="006225C4"/>
    <w:rsid w:val="006232B7"/>
    <w:rsid w:val="006232FE"/>
    <w:rsid w:val="00624082"/>
    <w:rsid w:val="00625789"/>
    <w:rsid w:val="00626CFA"/>
    <w:rsid w:val="00627C3E"/>
    <w:rsid w:val="00627EEB"/>
    <w:rsid w:val="00630501"/>
    <w:rsid w:val="0063279F"/>
    <w:rsid w:val="0063413F"/>
    <w:rsid w:val="0063416A"/>
    <w:rsid w:val="0063647B"/>
    <w:rsid w:val="006364D0"/>
    <w:rsid w:val="006367F2"/>
    <w:rsid w:val="00637F6B"/>
    <w:rsid w:val="006404ED"/>
    <w:rsid w:val="006410C6"/>
    <w:rsid w:val="00643D46"/>
    <w:rsid w:val="00644043"/>
    <w:rsid w:val="00645BF7"/>
    <w:rsid w:val="00650202"/>
    <w:rsid w:val="006506DF"/>
    <w:rsid w:val="00653EC7"/>
    <w:rsid w:val="00655A67"/>
    <w:rsid w:val="00655B60"/>
    <w:rsid w:val="006560DF"/>
    <w:rsid w:val="0065653E"/>
    <w:rsid w:val="00656994"/>
    <w:rsid w:val="00656D1A"/>
    <w:rsid w:val="00661F67"/>
    <w:rsid w:val="0066407E"/>
    <w:rsid w:val="00664981"/>
    <w:rsid w:val="00665763"/>
    <w:rsid w:val="0066672F"/>
    <w:rsid w:val="006678D4"/>
    <w:rsid w:val="00667FE8"/>
    <w:rsid w:val="00670147"/>
    <w:rsid w:val="00670520"/>
    <w:rsid w:val="006711DA"/>
    <w:rsid w:val="00671B62"/>
    <w:rsid w:val="00672973"/>
    <w:rsid w:val="006766BB"/>
    <w:rsid w:val="00676EE5"/>
    <w:rsid w:val="0068131C"/>
    <w:rsid w:val="0068174A"/>
    <w:rsid w:val="006819AE"/>
    <w:rsid w:val="00682999"/>
    <w:rsid w:val="00683CEA"/>
    <w:rsid w:val="006844EB"/>
    <w:rsid w:val="00684AEA"/>
    <w:rsid w:val="00684F37"/>
    <w:rsid w:val="00685AB0"/>
    <w:rsid w:val="00686A10"/>
    <w:rsid w:val="006909BF"/>
    <w:rsid w:val="00691F9C"/>
    <w:rsid w:val="0069293B"/>
    <w:rsid w:val="00692CF1"/>
    <w:rsid w:val="006941C7"/>
    <w:rsid w:val="00694E07"/>
    <w:rsid w:val="00695170"/>
    <w:rsid w:val="00695BBF"/>
    <w:rsid w:val="0069681D"/>
    <w:rsid w:val="006A1017"/>
    <w:rsid w:val="006A14E1"/>
    <w:rsid w:val="006A15B5"/>
    <w:rsid w:val="006A15D9"/>
    <w:rsid w:val="006A1991"/>
    <w:rsid w:val="006A220E"/>
    <w:rsid w:val="006A38A4"/>
    <w:rsid w:val="006A3B2D"/>
    <w:rsid w:val="006A4BA5"/>
    <w:rsid w:val="006A5316"/>
    <w:rsid w:val="006A5865"/>
    <w:rsid w:val="006A5D03"/>
    <w:rsid w:val="006A60ED"/>
    <w:rsid w:val="006A64FE"/>
    <w:rsid w:val="006A6F0E"/>
    <w:rsid w:val="006B05DE"/>
    <w:rsid w:val="006B2280"/>
    <w:rsid w:val="006B28BF"/>
    <w:rsid w:val="006B2996"/>
    <w:rsid w:val="006B3799"/>
    <w:rsid w:val="006B4CD8"/>
    <w:rsid w:val="006B645E"/>
    <w:rsid w:val="006B6E59"/>
    <w:rsid w:val="006C06F6"/>
    <w:rsid w:val="006C0766"/>
    <w:rsid w:val="006C3825"/>
    <w:rsid w:val="006C3AFC"/>
    <w:rsid w:val="006C618C"/>
    <w:rsid w:val="006D3BD3"/>
    <w:rsid w:val="006D3C42"/>
    <w:rsid w:val="006D3FE1"/>
    <w:rsid w:val="006D4BC1"/>
    <w:rsid w:val="006D4C1F"/>
    <w:rsid w:val="006D4C4D"/>
    <w:rsid w:val="006D6498"/>
    <w:rsid w:val="006D7406"/>
    <w:rsid w:val="006D7EE8"/>
    <w:rsid w:val="006E0809"/>
    <w:rsid w:val="006E2331"/>
    <w:rsid w:val="006E28F8"/>
    <w:rsid w:val="006E2BD3"/>
    <w:rsid w:val="006E36FF"/>
    <w:rsid w:val="006E454E"/>
    <w:rsid w:val="006E5C0A"/>
    <w:rsid w:val="006E6571"/>
    <w:rsid w:val="006E6DEB"/>
    <w:rsid w:val="006E6FB9"/>
    <w:rsid w:val="006E76B8"/>
    <w:rsid w:val="006F05E5"/>
    <w:rsid w:val="006F44D8"/>
    <w:rsid w:val="006F4A35"/>
    <w:rsid w:val="006F4FB7"/>
    <w:rsid w:val="006F5A97"/>
    <w:rsid w:val="006F6093"/>
    <w:rsid w:val="006F6F6D"/>
    <w:rsid w:val="0070062A"/>
    <w:rsid w:val="0070244F"/>
    <w:rsid w:val="00703C7D"/>
    <w:rsid w:val="007044FB"/>
    <w:rsid w:val="007053F6"/>
    <w:rsid w:val="00705AD8"/>
    <w:rsid w:val="007079EF"/>
    <w:rsid w:val="00710274"/>
    <w:rsid w:val="00710661"/>
    <w:rsid w:val="007113B0"/>
    <w:rsid w:val="00711480"/>
    <w:rsid w:val="007128A9"/>
    <w:rsid w:val="007157E2"/>
    <w:rsid w:val="00715994"/>
    <w:rsid w:val="007167C2"/>
    <w:rsid w:val="00720A97"/>
    <w:rsid w:val="007229F1"/>
    <w:rsid w:val="00722ECC"/>
    <w:rsid w:val="00724A52"/>
    <w:rsid w:val="007252F0"/>
    <w:rsid w:val="00725928"/>
    <w:rsid w:val="00725C5C"/>
    <w:rsid w:val="007265B5"/>
    <w:rsid w:val="00726927"/>
    <w:rsid w:val="00731C52"/>
    <w:rsid w:val="007343B0"/>
    <w:rsid w:val="00735368"/>
    <w:rsid w:val="007372FE"/>
    <w:rsid w:val="007374B2"/>
    <w:rsid w:val="007405A9"/>
    <w:rsid w:val="00740A59"/>
    <w:rsid w:val="0074127F"/>
    <w:rsid w:val="007412D0"/>
    <w:rsid w:val="00741CC7"/>
    <w:rsid w:val="00741CE8"/>
    <w:rsid w:val="00742A4C"/>
    <w:rsid w:val="0074378D"/>
    <w:rsid w:val="007501E9"/>
    <w:rsid w:val="0075027F"/>
    <w:rsid w:val="00750E41"/>
    <w:rsid w:val="007514FD"/>
    <w:rsid w:val="007518F3"/>
    <w:rsid w:val="00752F32"/>
    <w:rsid w:val="00752F74"/>
    <w:rsid w:val="00753412"/>
    <w:rsid w:val="007553F4"/>
    <w:rsid w:val="007556F7"/>
    <w:rsid w:val="007579B4"/>
    <w:rsid w:val="0076033E"/>
    <w:rsid w:val="0076161A"/>
    <w:rsid w:val="00761E56"/>
    <w:rsid w:val="007620FD"/>
    <w:rsid w:val="00762AB0"/>
    <w:rsid w:val="00766430"/>
    <w:rsid w:val="0076661D"/>
    <w:rsid w:val="007668CA"/>
    <w:rsid w:val="007710F2"/>
    <w:rsid w:val="00771C9D"/>
    <w:rsid w:val="007721CF"/>
    <w:rsid w:val="0077220C"/>
    <w:rsid w:val="007726FD"/>
    <w:rsid w:val="00773506"/>
    <w:rsid w:val="00774923"/>
    <w:rsid w:val="00775DC0"/>
    <w:rsid w:val="00776212"/>
    <w:rsid w:val="00776FDC"/>
    <w:rsid w:val="00777653"/>
    <w:rsid w:val="007808BE"/>
    <w:rsid w:val="00780B18"/>
    <w:rsid w:val="0078140A"/>
    <w:rsid w:val="0078143E"/>
    <w:rsid w:val="00782A67"/>
    <w:rsid w:val="00783211"/>
    <w:rsid w:val="007840DB"/>
    <w:rsid w:val="00784406"/>
    <w:rsid w:val="00784AD1"/>
    <w:rsid w:val="00784FC7"/>
    <w:rsid w:val="00787071"/>
    <w:rsid w:val="007875B2"/>
    <w:rsid w:val="00787880"/>
    <w:rsid w:val="00790020"/>
    <w:rsid w:val="00790C5E"/>
    <w:rsid w:val="00792452"/>
    <w:rsid w:val="00792FD6"/>
    <w:rsid w:val="00794C75"/>
    <w:rsid w:val="00794FAC"/>
    <w:rsid w:val="007956A1"/>
    <w:rsid w:val="00795BA3"/>
    <w:rsid w:val="00797681"/>
    <w:rsid w:val="00797B5A"/>
    <w:rsid w:val="00797DEB"/>
    <w:rsid w:val="007A0A73"/>
    <w:rsid w:val="007A0B76"/>
    <w:rsid w:val="007A0F59"/>
    <w:rsid w:val="007A1A74"/>
    <w:rsid w:val="007A29BF"/>
    <w:rsid w:val="007A36F5"/>
    <w:rsid w:val="007A6CAD"/>
    <w:rsid w:val="007A7B7A"/>
    <w:rsid w:val="007B1B4D"/>
    <w:rsid w:val="007B507D"/>
    <w:rsid w:val="007B5313"/>
    <w:rsid w:val="007B5C91"/>
    <w:rsid w:val="007B6B3E"/>
    <w:rsid w:val="007B7E0A"/>
    <w:rsid w:val="007C02A1"/>
    <w:rsid w:val="007C07B6"/>
    <w:rsid w:val="007C0E80"/>
    <w:rsid w:val="007C285D"/>
    <w:rsid w:val="007C3CAB"/>
    <w:rsid w:val="007C51BD"/>
    <w:rsid w:val="007C523A"/>
    <w:rsid w:val="007C55D5"/>
    <w:rsid w:val="007C5858"/>
    <w:rsid w:val="007C7EFE"/>
    <w:rsid w:val="007D0716"/>
    <w:rsid w:val="007D1933"/>
    <w:rsid w:val="007D1CED"/>
    <w:rsid w:val="007D2CDB"/>
    <w:rsid w:val="007D3D58"/>
    <w:rsid w:val="007D3DCE"/>
    <w:rsid w:val="007D45DE"/>
    <w:rsid w:val="007D48A3"/>
    <w:rsid w:val="007D63D7"/>
    <w:rsid w:val="007D63FC"/>
    <w:rsid w:val="007D6865"/>
    <w:rsid w:val="007E0482"/>
    <w:rsid w:val="007E0491"/>
    <w:rsid w:val="007E1C05"/>
    <w:rsid w:val="007E2B60"/>
    <w:rsid w:val="007E31FB"/>
    <w:rsid w:val="007E4B4C"/>
    <w:rsid w:val="007E58EC"/>
    <w:rsid w:val="007E7495"/>
    <w:rsid w:val="007F162D"/>
    <w:rsid w:val="007F2367"/>
    <w:rsid w:val="007F305D"/>
    <w:rsid w:val="007F375F"/>
    <w:rsid w:val="007F3F81"/>
    <w:rsid w:val="007F46E5"/>
    <w:rsid w:val="008012E4"/>
    <w:rsid w:val="008020D0"/>
    <w:rsid w:val="00802320"/>
    <w:rsid w:val="00802840"/>
    <w:rsid w:val="0080378C"/>
    <w:rsid w:val="00803931"/>
    <w:rsid w:val="00807A34"/>
    <w:rsid w:val="00810112"/>
    <w:rsid w:val="00810713"/>
    <w:rsid w:val="00810A4C"/>
    <w:rsid w:val="00811A23"/>
    <w:rsid w:val="00814F76"/>
    <w:rsid w:val="008201DB"/>
    <w:rsid w:val="008223A1"/>
    <w:rsid w:val="008226ED"/>
    <w:rsid w:val="00826950"/>
    <w:rsid w:val="00826C8C"/>
    <w:rsid w:val="00830202"/>
    <w:rsid w:val="00830D23"/>
    <w:rsid w:val="0083190C"/>
    <w:rsid w:val="00831BBD"/>
    <w:rsid w:val="0083477F"/>
    <w:rsid w:val="00834EF2"/>
    <w:rsid w:val="00835697"/>
    <w:rsid w:val="00836347"/>
    <w:rsid w:val="00836FB9"/>
    <w:rsid w:val="00840198"/>
    <w:rsid w:val="00840423"/>
    <w:rsid w:val="00843255"/>
    <w:rsid w:val="00844956"/>
    <w:rsid w:val="00852550"/>
    <w:rsid w:val="00852691"/>
    <w:rsid w:val="008534D2"/>
    <w:rsid w:val="00853A23"/>
    <w:rsid w:val="00853AB1"/>
    <w:rsid w:val="008540F4"/>
    <w:rsid w:val="008552C4"/>
    <w:rsid w:val="0085583B"/>
    <w:rsid w:val="0086057D"/>
    <w:rsid w:val="008613C8"/>
    <w:rsid w:val="0086198A"/>
    <w:rsid w:val="008629A2"/>
    <w:rsid w:val="00864D04"/>
    <w:rsid w:val="008650A2"/>
    <w:rsid w:val="00865D2D"/>
    <w:rsid w:val="008660ED"/>
    <w:rsid w:val="00866586"/>
    <w:rsid w:val="00866BBB"/>
    <w:rsid w:val="00867FBF"/>
    <w:rsid w:val="00870CB0"/>
    <w:rsid w:val="0087110C"/>
    <w:rsid w:val="00871B07"/>
    <w:rsid w:val="008733DB"/>
    <w:rsid w:val="008734BB"/>
    <w:rsid w:val="00874172"/>
    <w:rsid w:val="00874357"/>
    <w:rsid w:val="00875827"/>
    <w:rsid w:val="00875D8D"/>
    <w:rsid w:val="008766B9"/>
    <w:rsid w:val="0088045D"/>
    <w:rsid w:val="00881048"/>
    <w:rsid w:val="00881E78"/>
    <w:rsid w:val="0088210C"/>
    <w:rsid w:val="0088239F"/>
    <w:rsid w:val="00882F24"/>
    <w:rsid w:val="00882FA4"/>
    <w:rsid w:val="00891431"/>
    <w:rsid w:val="00894607"/>
    <w:rsid w:val="00894D40"/>
    <w:rsid w:val="0089527F"/>
    <w:rsid w:val="00896410"/>
    <w:rsid w:val="008968BE"/>
    <w:rsid w:val="008974A8"/>
    <w:rsid w:val="00897A0A"/>
    <w:rsid w:val="008A01FD"/>
    <w:rsid w:val="008A0FEE"/>
    <w:rsid w:val="008A2C8F"/>
    <w:rsid w:val="008A3235"/>
    <w:rsid w:val="008A706A"/>
    <w:rsid w:val="008A739A"/>
    <w:rsid w:val="008B0997"/>
    <w:rsid w:val="008B0BE0"/>
    <w:rsid w:val="008B326F"/>
    <w:rsid w:val="008B3471"/>
    <w:rsid w:val="008B3F7E"/>
    <w:rsid w:val="008B4D0D"/>
    <w:rsid w:val="008B5898"/>
    <w:rsid w:val="008B67E0"/>
    <w:rsid w:val="008C0E5E"/>
    <w:rsid w:val="008C1CF1"/>
    <w:rsid w:val="008C1FF2"/>
    <w:rsid w:val="008C22BD"/>
    <w:rsid w:val="008C25DF"/>
    <w:rsid w:val="008C27CA"/>
    <w:rsid w:val="008C2AA7"/>
    <w:rsid w:val="008C2B51"/>
    <w:rsid w:val="008C4AEF"/>
    <w:rsid w:val="008C4C73"/>
    <w:rsid w:val="008C7663"/>
    <w:rsid w:val="008D0568"/>
    <w:rsid w:val="008D05AB"/>
    <w:rsid w:val="008D2A43"/>
    <w:rsid w:val="008D30AD"/>
    <w:rsid w:val="008D30DD"/>
    <w:rsid w:val="008D5E78"/>
    <w:rsid w:val="008D6868"/>
    <w:rsid w:val="008D73F4"/>
    <w:rsid w:val="008D7DFF"/>
    <w:rsid w:val="008E0374"/>
    <w:rsid w:val="008E19A3"/>
    <w:rsid w:val="008E1D54"/>
    <w:rsid w:val="008E1D9E"/>
    <w:rsid w:val="008E40CB"/>
    <w:rsid w:val="008E421A"/>
    <w:rsid w:val="008E42F5"/>
    <w:rsid w:val="008E551B"/>
    <w:rsid w:val="008E570C"/>
    <w:rsid w:val="008E7286"/>
    <w:rsid w:val="008E7716"/>
    <w:rsid w:val="008F0055"/>
    <w:rsid w:val="008F05B5"/>
    <w:rsid w:val="008F05E9"/>
    <w:rsid w:val="008F0659"/>
    <w:rsid w:val="008F0D70"/>
    <w:rsid w:val="008F29BD"/>
    <w:rsid w:val="008F3287"/>
    <w:rsid w:val="008F36BD"/>
    <w:rsid w:val="008F5AAA"/>
    <w:rsid w:val="008F6FCF"/>
    <w:rsid w:val="008F7B86"/>
    <w:rsid w:val="00900123"/>
    <w:rsid w:val="009014C3"/>
    <w:rsid w:val="00901FC3"/>
    <w:rsid w:val="00902381"/>
    <w:rsid w:val="00902DBA"/>
    <w:rsid w:val="0090314A"/>
    <w:rsid w:val="00903A3E"/>
    <w:rsid w:val="0090433E"/>
    <w:rsid w:val="009043B6"/>
    <w:rsid w:val="00904728"/>
    <w:rsid w:val="00904876"/>
    <w:rsid w:val="0090525A"/>
    <w:rsid w:val="00905A05"/>
    <w:rsid w:val="00905CDB"/>
    <w:rsid w:val="009110CB"/>
    <w:rsid w:val="00913C06"/>
    <w:rsid w:val="009142AC"/>
    <w:rsid w:val="00914971"/>
    <w:rsid w:val="00916EE2"/>
    <w:rsid w:val="00921F79"/>
    <w:rsid w:val="009220AF"/>
    <w:rsid w:val="00922352"/>
    <w:rsid w:val="009236F5"/>
    <w:rsid w:val="00923BB4"/>
    <w:rsid w:val="00924FFF"/>
    <w:rsid w:val="0092658A"/>
    <w:rsid w:val="00927104"/>
    <w:rsid w:val="00927487"/>
    <w:rsid w:val="00927960"/>
    <w:rsid w:val="00930969"/>
    <w:rsid w:val="009312F1"/>
    <w:rsid w:val="009314A5"/>
    <w:rsid w:val="00931813"/>
    <w:rsid w:val="00931F99"/>
    <w:rsid w:val="00932301"/>
    <w:rsid w:val="009323F5"/>
    <w:rsid w:val="00934D49"/>
    <w:rsid w:val="00936922"/>
    <w:rsid w:val="0094041C"/>
    <w:rsid w:val="00941C43"/>
    <w:rsid w:val="009429F8"/>
    <w:rsid w:val="00942DC9"/>
    <w:rsid w:val="00942E2F"/>
    <w:rsid w:val="00942EF8"/>
    <w:rsid w:val="0094300A"/>
    <w:rsid w:val="00944664"/>
    <w:rsid w:val="009453FE"/>
    <w:rsid w:val="009474B2"/>
    <w:rsid w:val="00951184"/>
    <w:rsid w:val="0095318B"/>
    <w:rsid w:val="00953A78"/>
    <w:rsid w:val="00953F13"/>
    <w:rsid w:val="0095441E"/>
    <w:rsid w:val="0095616F"/>
    <w:rsid w:val="00957F4B"/>
    <w:rsid w:val="009600E7"/>
    <w:rsid w:val="00960523"/>
    <w:rsid w:val="0096152B"/>
    <w:rsid w:val="00961580"/>
    <w:rsid w:val="00962284"/>
    <w:rsid w:val="009622CC"/>
    <w:rsid w:val="0096333C"/>
    <w:rsid w:val="00964FDC"/>
    <w:rsid w:val="009651FE"/>
    <w:rsid w:val="00966B6B"/>
    <w:rsid w:val="00967007"/>
    <w:rsid w:val="00970D1E"/>
    <w:rsid w:val="00971AC2"/>
    <w:rsid w:val="00972064"/>
    <w:rsid w:val="00972651"/>
    <w:rsid w:val="0097270D"/>
    <w:rsid w:val="00973B35"/>
    <w:rsid w:val="00975E3A"/>
    <w:rsid w:val="00975EB0"/>
    <w:rsid w:val="00976199"/>
    <w:rsid w:val="009764AE"/>
    <w:rsid w:val="00976807"/>
    <w:rsid w:val="0098154F"/>
    <w:rsid w:val="00983B81"/>
    <w:rsid w:val="00984AD4"/>
    <w:rsid w:val="00984C04"/>
    <w:rsid w:val="00984FBD"/>
    <w:rsid w:val="009873F4"/>
    <w:rsid w:val="00987B30"/>
    <w:rsid w:val="009909AB"/>
    <w:rsid w:val="00990C7A"/>
    <w:rsid w:val="00990D2A"/>
    <w:rsid w:val="009928F0"/>
    <w:rsid w:val="009934E6"/>
    <w:rsid w:val="00994369"/>
    <w:rsid w:val="009951DA"/>
    <w:rsid w:val="00995CD2"/>
    <w:rsid w:val="00995D50"/>
    <w:rsid w:val="009A0128"/>
    <w:rsid w:val="009A0D4A"/>
    <w:rsid w:val="009A2762"/>
    <w:rsid w:val="009A2C8D"/>
    <w:rsid w:val="009A3052"/>
    <w:rsid w:val="009A38EB"/>
    <w:rsid w:val="009A6170"/>
    <w:rsid w:val="009A61D0"/>
    <w:rsid w:val="009A66E8"/>
    <w:rsid w:val="009A6759"/>
    <w:rsid w:val="009A70F9"/>
    <w:rsid w:val="009B00A5"/>
    <w:rsid w:val="009B01F8"/>
    <w:rsid w:val="009B0B8F"/>
    <w:rsid w:val="009B1290"/>
    <w:rsid w:val="009B1591"/>
    <w:rsid w:val="009B1A48"/>
    <w:rsid w:val="009B2B35"/>
    <w:rsid w:val="009B2B3F"/>
    <w:rsid w:val="009B30DD"/>
    <w:rsid w:val="009B3447"/>
    <w:rsid w:val="009B4271"/>
    <w:rsid w:val="009B484B"/>
    <w:rsid w:val="009B486A"/>
    <w:rsid w:val="009B5CAA"/>
    <w:rsid w:val="009C0A26"/>
    <w:rsid w:val="009C33AB"/>
    <w:rsid w:val="009C3F9F"/>
    <w:rsid w:val="009C41A2"/>
    <w:rsid w:val="009C5118"/>
    <w:rsid w:val="009C72E7"/>
    <w:rsid w:val="009D04D8"/>
    <w:rsid w:val="009D0F57"/>
    <w:rsid w:val="009D1342"/>
    <w:rsid w:val="009D26DB"/>
    <w:rsid w:val="009D4724"/>
    <w:rsid w:val="009D47E2"/>
    <w:rsid w:val="009D4D6B"/>
    <w:rsid w:val="009D4F45"/>
    <w:rsid w:val="009D6255"/>
    <w:rsid w:val="009D6BE3"/>
    <w:rsid w:val="009D6FD4"/>
    <w:rsid w:val="009E0547"/>
    <w:rsid w:val="009E1BD1"/>
    <w:rsid w:val="009E1F4C"/>
    <w:rsid w:val="009E2506"/>
    <w:rsid w:val="009E397D"/>
    <w:rsid w:val="009E5397"/>
    <w:rsid w:val="009E548A"/>
    <w:rsid w:val="009E5BEE"/>
    <w:rsid w:val="009E7A1C"/>
    <w:rsid w:val="009E7CA5"/>
    <w:rsid w:val="009F080D"/>
    <w:rsid w:val="009F3BCE"/>
    <w:rsid w:val="009F3FEA"/>
    <w:rsid w:val="009F476F"/>
    <w:rsid w:val="009F53F2"/>
    <w:rsid w:val="009F5F3C"/>
    <w:rsid w:val="009F6331"/>
    <w:rsid w:val="00A00223"/>
    <w:rsid w:val="00A00889"/>
    <w:rsid w:val="00A00B46"/>
    <w:rsid w:val="00A013C7"/>
    <w:rsid w:val="00A02987"/>
    <w:rsid w:val="00A02EA3"/>
    <w:rsid w:val="00A0340A"/>
    <w:rsid w:val="00A03564"/>
    <w:rsid w:val="00A05837"/>
    <w:rsid w:val="00A05C2B"/>
    <w:rsid w:val="00A06694"/>
    <w:rsid w:val="00A06767"/>
    <w:rsid w:val="00A0737B"/>
    <w:rsid w:val="00A077E1"/>
    <w:rsid w:val="00A10BCA"/>
    <w:rsid w:val="00A11559"/>
    <w:rsid w:val="00A13329"/>
    <w:rsid w:val="00A13F15"/>
    <w:rsid w:val="00A14505"/>
    <w:rsid w:val="00A14FFB"/>
    <w:rsid w:val="00A15159"/>
    <w:rsid w:val="00A168A6"/>
    <w:rsid w:val="00A16960"/>
    <w:rsid w:val="00A16BE7"/>
    <w:rsid w:val="00A1737D"/>
    <w:rsid w:val="00A200B1"/>
    <w:rsid w:val="00A20278"/>
    <w:rsid w:val="00A202F1"/>
    <w:rsid w:val="00A225EF"/>
    <w:rsid w:val="00A22782"/>
    <w:rsid w:val="00A229A6"/>
    <w:rsid w:val="00A23A6A"/>
    <w:rsid w:val="00A2401F"/>
    <w:rsid w:val="00A24263"/>
    <w:rsid w:val="00A25539"/>
    <w:rsid w:val="00A305DE"/>
    <w:rsid w:val="00A30893"/>
    <w:rsid w:val="00A3128B"/>
    <w:rsid w:val="00A3229D"/>
    <w:rsid w:val="00A3411B"/>
    <w:rsid w:val="00A347E4"/>
    <w:rsid w:val="00A34A0F"/>
    <w:rsid w:val="00A353D6"/>
    <w:rsid w:val="00A360B2"/>
    <w:rsid w:val="00A365ED"/>
    <w:rsid w:val="00A432AE"/>
    <w:rsid w:val="00A4633F"/>
    <w:rsid w:val="00A463B2"/>
    <w:rsid w:val="00A468EB"/>
    <w:rsid w:val="00A46FD6"/>
    <w:rsid w:val="00A5008D"/>
    <w:rsid w:val="00A504FB"/>
    <w:rsid w:val="00A5121D"/>
    <w:rsid w:val="00A52684"/>
    <w:rsid w:val="00A52F4F"/>
    <w:rsid w:val="00A53148"/>
    <w:rsid w:val="00A53364"/>
    <w:rsid w:val="00A554BC"/>
    <w:rsid w:val="00A579B0"/>
    <w:rsid w:val="00A57C15"/>
    <w:rsid w:val="00A60CDD"/>
    <w:rsid w:val="00A610B9"/>
    <w:rsid w:val="00A611BA"/>
    <w:rsid w:val="00A61A7E"/>
    <w:rsid w:val="00A6454C"/>
    <w:rsid w:val="00A65549"/>
    <w:rsid w:val="00A66277"/>
    <w:rsid w:val="00A67801"/>
    <w:rsid w:val="00A70FEA"/>
    <w:rsid w:val="00A718C1"/>
    <w:rsid w:val="00A71E87"/>
    <w:rsid w:val="00A729B4"/>
    <w:rsid w:val="00A7369C"/>
    <w:rsid w:val="00A74F71"/>
    <w:rsid w:val="00A7730E"/>
    <w:rsid w:val="00A80D08"/>
    <w:rsid w:val="00A82F59"/>
    <w:rsid w:val="00A839C4"/>
    <w:rsid w:val="00A83D26"/>
    <w:rsid w:val="00A859E8"/>
    <w:rsid w:val="00A863D8"/>
    <w:rsid w:val="00A863F0"/>
    <w:rsid w:val="00A864C9"/>
    <w:rsid w:val="00A913FE"/>
    <w:rsid w:val="00A916A0"/>
    <w:rsid w:val="00A91B6C"/>
    <w:rsid w:val="00A91C76"/>
    <w:rsid w:val="00A9217C"/>
    <w:rsid w:val="00A92A13"/>
    <w:rsid w:val="00A93032"/>
    <w:rsid w:val="00A931AD"/>
    <w:rsid w:val="00A947DD"/>
    <w:rsid w:val="00A96F48"/>
    <w:rsid w:val="00AA38FD"/>
    <w:rsid w:val="00AA3A7E"/>
    <w:rsid w:val="00AA3D69"/>
    <w:rsid w:val="00AA419B"/>
    <w:rsid w:val="00AA534C"/>
    <w:rsid w:val="00AA5699"/>
    <w:rsid w:val="00AA586C"/>
    <w:rsid w:val="00AA61A8"/>
    <w:rsid w:val="00AA679F"/>
    <w:rsid w:val="00AB17F2"/>
    <w:rsid w:val="00AB1AD0"/>
    <w:rsid w:val="00AB1CB3"/>
    <w:rsid w:val="00AB2073"/>
    <w:rsid w:val="00AB2859"/>
    <w:rsid w:val="00AB4F1A"/>
    <w:rsid w:val="00AB5897"/>
    <w:rsid w:val="00AB66B2"/>
    <w:rsid w:val="00AB7A01"/>
    <w:rsid w:val="00AB7F52"/>
    <w:rsid w:val="00AC01E1"/>
    <w:rsid w:val="00AC0B2B"/>
    <w:rsid w:val="00AC174D"/>
    <w:rsid w:val="00AC39A5"/>
    <w:rsid w:val="00AC409B"/>
    <w:rsid w:val="00AC44E8"/>
    <w:rsid w:val="00AC45B0"/>
    <w:rsid w:val="00AC4DE0"/>
    <w:rsid w:val="00AC6A32"/>
    <w:rsid w:val="00AC6AA2"/>
    <w:rsid w:val="00AC7582"/>
    <w:rsid w:val="00AD0FDB"/>
    <w:rsid w:val="00AD1581"/>
    <w:rsid w:val="00AD18D5"/>
    <w:rsid w:val="00AD26D2"/>
    <w:rsid w:val="00AD3517"/>
    <w:rsid w:val="00AD3656"/>
    <w:rsid w:val="00AD3D2A"/>
    <w:rsid w:val="00AD463E"/>
    <w:rsid w:val="00AD5043"/>
    <w:rsid w:val="00AD52A9"/>
    <w:rsid w:val="00AD59D7"/>
    <w:rsid w:val="00AD5D18"/>
    <w:rsid w:val="00AD5ECB"/>
    <w:rsid w:val="00AD6DEB"/>
    <w:rsid w:val="00AE047E"/>
    <w:rsid w:val="00AE0BF3"/>
    <w:rsid w:val="00AE1378"/>
    <w:rsid w:val="00AE31C5"/>
    <w:rsid w:val="00AE34B4"/>
    <w:rsid w:val="00AE3626"/>
    <w:rsid w:val="00AE3DB9"/>
    <w:rsid w:val="00AE45D7"/>
    <w:rsid w:val="00AE45FF"/>
    <w:rsid w:val="00AE4885"/>
    <w:rsid w:val="00AE571D"/>
    <w:rsid w:val="00AE590C"/>
    <w:rsid w:val="00AE686E"/>
    <w:rsid w:val="00AE6B91"/>
    <w:rsid w:val="00AE733C"/>
    <w:rsid w:val="00AE7AA2"/>
    <w:rsid w:val="00AF25C5"/>
    <w:rsid w:val="00AF353F"/>
    <w:rsid w:val="00AF3964"/>
    <w:rsid w:val="00AF410D"/>
    <w:rsid w:val="00AF41B0"/>
    <w:rsid w:val="00AF5535"/>
    <w:rsid w:val="00AF5794"/>
    <w:rsid w:val="00AF640E"/>
    <w:rsid w:val="00B00C32"/>
    <w:rsid w:val="00B01505"/>
    <w:rsid w:val="00B017E9"/>
    <w:rsid w:val="00B022ED"/>
    <w:rsid w:val="00B035C4"/>
    <w:rsid w:val="00B03A18"/>
    <w:rsid w:val="00B04E86"/>
    <w:rsid w:val="00B0646D"/>
    <w:rsid w:val="00B076F7"/>
    <w:rsid w:val="00B07EAC"/>
    <w:rsid w:val="00B10810"/>
    <w:rsid w:val="00B10A89"/>
    <w:rsid w:val="00B11EAF"/>
    <w:rsid w:val="00B12C0E"/>
    <w:rsid w:val="00B133D1"/>
    <w:rsid w:val="00B1359C"/>
    <w:rsid w:val="00B147C8"/>
    <w:rsid w:val="00B15DC7"/>
    <w:rsid w:val="00B160F2"/>
    <w:rsid w:val="00B1674F"/>
    <w:rsid w:val="00B17135"/>
    <w:rsid w:val="00B177B8"/>
    <w:rsid w:val="00B204AF"/>
    <w:rsid w:val="00B2052E"/>
    <w:rsid w:val="00B20AF4"/>
    <w:rsid w:val="00B20B84"/>
    <w:rsid w:val="00B20E72"/>
    <w:rsid w:val="00B219F8"/>
    <w:rsid w:val="00B21C83"/>
    <w:rsid w:val="00B21DB4"/>
    <w:rsid w:val="00B22247"/>
    <w:rsid w:val="00B24751"/>
    <w:rsid w:val="00B24D5E"/>
    <w:rsid w:val="00B24F03"/>
    <w:rsid w:val="00B2556D"/>
    <w:rsid w:val="00B25C98"/>
    <w:rsid w:val="00B26732"/>
    <w:rsid w:val="00B27FCF"/>
    <w:rsid w:val="00B31C1A"/>
    <w:rsid w:val="00B32489"/>
    <w:rsid w:val="00B32F6B"/>
    <w:rsid w:val="00B33D51"/>
    <w:rsid w:val="00B35503"/>
    <w:rsid w:val="00B35CAB"/>
    <w:rsid w:val="00B35E29"/>
    <w:rsid w:val="00B367C1"/>
    <w:rsid w:val="00B3755A"/>
    <w:rsid w:val="00B41874"/>
    <w:rsid w:val="00B41E92"/>
    <w:rsid w:val="00B427A6"/>
    <w:rsid w:val="00B4334E"/>
    <w:rsid w:val="00B43C3F"/>
    <w:rsid w:val="00B43C7D"/>
    <w:rsid w:val="00B450D8"/>
    <w:rsid w:val="00B452DA"/>
    <w:rsid w:val="00B45738"/>
    <w:rsid w:val="00B45E69"/>
    <w:rsid w:val="00B46172"/>
    <w:rsid w:val="00B50583"/>
    <w:rsid w:val="00B52E7A"/>
    <w:rsid w:val="00B54DB2"/>
    <w:rsid w:val="00B55D7F"/>
    <w:rsid w:val="00B56A63"/>
    <w:rsid w:val="00B56BCB"/>
    <w:rsid w:val="00B56D38"/>
    <w:rsid w:val="00B62149"/>
    <w:rsid w:val="00B62787"/>
    <w:rsid w:val="00B627D0"/>
    <w:rsid w:val="00B62D20"/>
    <w:rsid w:val="00B633D2"/>
    <w:rsid w:val="00B636D6"/>
    <w:rsid w:val="00B6476D"/>
    <w:rsid w:val="00B648B7"/>
    <w:rsid w:val="00B650B4"/>
    <w:rsid w:val="00B67A73"/>
    <w:rsid w:val="00B708C9"/>
    <w:rsid w:val="00B70AAC"/>
    <w:rsid w:val="00B70D30"/>
    <w:rsid w:val="00B715A1"/>
    <w:rsid w:val="00B718F8"/>
    <w:rsid w:val="00B7224D"/>
    <w:rsid w:val="00B729D8"/>
    <w:rsid w:val="00B72D72"/>
    <w:rsid w:val="00B73458"/>
    <w:rsid w:val="00B7356D"/>
    <w:rsid w:val="00B7369D"/>
    <w:rsid w:val="00B7437F"/>
    <w:rsid w:val="00B746E4"/>
    <w:rsid w:val="00B74C7F"/>
    <w:rsid w:val="00B75D14"/>
    <w:rsid w:val="00B76FD2"/>
    <w:rsid w:val="00B774B1"/>
    <w:rsid w:val="00B77C47"/>
    <w:rsid w:val="00B81803"/>
    <w:rsid w:val="00B82005"/>
    <w:rsid w:val="00B822DB"/>
    <w:rsid w:val="00B835CE"/>
    <w:rsid w:val="00B84FB7"/>
    <w:rsid w:val="00B86FF9"/>
    <w:rsid w:val="00B9112E"/>
    <w:rsid w:val="00B9510F"/>
    <w:rsid w:val="00B9527D"/>
    <w:rsid w:val="00BA0D0E"/>
    <w:rsid w:val="00BA0DA2"/>
    <w:rsid w:val="00BA1A87"/>
    <w:rsid w:val="00BA3989"/>
    <w:rsid w:val="00BA5936"/>
    <w:rsid w:val="00BA7861"/>
    <w:rsid w:val="00BB08DB"/>
    <w:rsid w:val="00BB0A84"/>
    <w:rsid w:val="00BB0C43"/>
    <w:rsid w:val="00BB0DF3"/>
    <w:rsid w:val="00BB1A98"/>
    <w:rsid w:val="00BB221B"/>
    <w:rsid w:val="00BB38B2"/>
    <w:rsid w:val="00BB3FC1"/>
    <w:rsid w:val="00BB40C4"/>
    <w:rsid w:val="00BB4732"/>
    <w:rsid w:val="00BB55A8"/>
    <w:rsid w:val="00BB5708"/>
    <w:rsid w:val="00BB765C"/>
    <w:rsid w:val="00BC0FA9"/>
    <w:rsid w:val="00BC0FE4"/>
    <w:rsid w:val="00BC1514"/>
    <w:rsid w:val="00BC2801"/>
    <w:rsid w:val="00BC2DBE"/>
    <w:rsid w:val="00BC32A6"/>
    <w:rsid w:val="00BC3E8D"/>
    <w:rsid w:val="00BC5265"/>
    <w:rsid w:val="00BC69AC"/>
    <w:rsid w:val="00BD02B5"/>
    <w:rsid w:val="00BD19DA"/>
    <w:rsid w:val="00BD2AB7"/>
    <w:rsid w:val="00BD2F83"/>
    <w:rsid w:val="00BD3165"/>
    <w:rsid w:val="00BD3D24"/>
    <w:rsid w:val="00BD3F16"/>
    <w:rsid w:val="00BD417F"/>
    <w:rsid w:val="00BD4201"/>
    <w:rsid w:val="00BD4818"/>
    <w:rsid w:val="00BD5AAB"/>
    <w:rsid w:val="00BD6885"/>
    <w:rsid w:val="00BD77D9"/>
    <w:rsid w:val="00BE07D1"/>
    <w:rsid w:val="00BE12F7"/>
    <w:rsid w:val="00BE27A3"/>
    <w:rsid w:val="00BE38A7"/>
    <w:rsid w:val="00BE4303"/>
    <w:rsid w:val="00BE4A94"/>
    <w:rsid w:val="00BE5D65"/>
    <w:rsid w:val="00BE5E29"/>
    <w:rsid w:val="00BF0372"/>
    <w:rsid w:val="00BF048F"/>
    <w:rsid w:val="00BF097E"/>
    <w:rsid w:val="00BF0E4F"/>
    <w:rsid w:val="00BF2E09"/>
    <w:rsid w:val="00BF396F"/>
    <w:rsid w:val="00BF42FC"/>
    <w:rsid w:val="00BF4806"/>
    <w:rsid w:val="00BF603F"/>
    <w:rsid w:val="00BF60BD"/>
    <w:rsid w:val="00BF7591"/>
    <w:rsid w:val="00BF7970"/>
    <w:rsid w:val="00C00A99"/>
    <w:rsid w:val="00C012DD"/>
    <w:rsid w:val="00C01CDD"/>
    <w:rsid w:val="00C01E53"/>
    <w:rsid w:val="00C02562"/>
    <w:rsid w:val="00C02D4A"/>
    <w:rsid w:val="00C032BC"/>
    <w:rsid w:val="00C0414F"/>
    <w:rsid w:val="00C04A19"/>
    <w:rsid w:val="00C054A3"/>
    <w:rsid w:val="00C05704"/>
    <w:rsid w:val="00C05B91"/>
    <w:rsid w:val="00C101C6"/>
    <w:rsid w:val="00C10E70"/>
    <w:rsid w:val="00C12F4A"/>
    <w:rsid w:val="00C13157"/>
    <w:rsid w:val="00C142EA"/>
    <w:rsid w:val="00C15933"/>
    <w:rsid w:val="00C17B6B"/>
    <w:rsid w:val="00C21737"/>
    <w:rsid w:val="00C22094"/>
    <w:rsid w:val="00C23192"/>
    <w:rsid w:val="00C240E3"/>
    <w:rsid w:val="00C24921"/>
    <w:rsid w:val="00C264C2"/>
    <w:rsid w:val="00C27677"/>
    <w:rsid w:val="00C27C16"/>
    <w:rsid w:val="00C30D20"/>
    <w:rsid w:val="00C32C31"/>
    <w:rsid w:val="00C33225"/>
    <w:rsid w:val="00C34CF4"/>
    <w:rsid w:val="00C35200"/>
    <w:rsid w:val="00C35A60"/>
    <w:rsid w:val="00C36BD7"/>
    <w:rsid w:val="00C36DB0"/>
    <w:rsid w:val="00C37465"/>
    <w:rsid w:val="00C40200"/>
    <w:rsid w:val="00C41191"/>
    <w:rsid w:val="00C421B9"/>
    <w:rsid w:val="00C42B79"/>
    <w:rsid w:val="00C42C3C"/>
    <w:rsid w:val="00C438AA"/>
    <w:rsid w:val="00C45002"/>
    <w:rsid w:val="00C45792"/>
    <w:rsid w:val="00C46D36"/>
    <w:rsid w:val="00C50171"/>
    <w:rsid w:val="00C50278"/>
    <w:rsid w:val="00C51CD6"/>
    <w:rsid w:val="00C52044"/>
    <w:rsid w:val="00C530E1"/>
    <w:rsid w:val="00C543B8"/>
    <w:rsid w:val="00C56155"/>
    <w:rsid w:val="00C5644C"/>
    <w:rsid w:val="00C6136D"/>
    <w:rsid w:val="00C64AC2"/>
    <w:rsid w:val="00C64E8C"/>
    <w:rsid w:val="00C65789"/>
    <w:rsid w:val="00C65A58"/>
    <w:rsid w:val="00C65D26"/>
    <w:rsid w:val="00C66895"/>
    <w:rsid w:val="00C66A55"/>
    <w:rsid w:val="00C70072"/>
    <w:rsid w:val="00C71FC5"/>
    <w:rsid w:val="00C73E76"/>
    <w:rsid w:val="00C74E43"/>
    <w:rsid w:val="00C76A2D"/>
    <w:rsid w:val="00C77FE9"/>
    <w:rsid w:val="00C80F67"/>
    <w:rsid w:val="00C81860"/>
    <w:rsid w:val="00C82506"/>
    <w:rsid w:val="00C83417"/>
    <w:rsid w:val="00C83AE9"/>
    <w:rsid w:val="00C85545"/>
    <w:rsid w:val="00C9183E"/>
    <w:rsid w:val="00C9268D"/>
    <w:rsid w:val="00C9576A"/>
    <w:rsid w:val="00C96697"/>
    <w:rsid w:val="00C972D6"/>
    <w:rsid w:val="00CA026C"/>
    <w:rsid w:val="00CA046A"/>
    <w:rsid w:val="00CA0844"/>
    <w:rsid w:val="00CA29D6"/>
    <w:rsid w:val="00CA2CF0"/>
    <w:rsid w:val="00CA477F"/>
    <w:rsid w:val="00CA4C5D"/>
    <w:rsid w:val="00CA57C2"/>
    <w:rsid w:val="00CA6013"/>
    <w:rsid w:val="00CA623D"/>
    <w:rsid w:val="00CA6C6F"/>
    <w:rsid w:val="00CB0BC6"/>
    <w:rsid w:val="00CB11A3"/>
    <w:rsid w:val="00CB1281"/>
    <w:rsid w:val="00CB2213"/>
    <w:rsid w:val="00CB3E6F"/>
    <w:rsid w:val="00CB417B"/>
    <w:rsid w:val="00CB46BF"/>
    <w:rsid w:val="00CB5244"/>
    <w:rsid w:val="00CB7091"/>
    <w:rsid w:val="00CC05A4"/>
    <w:rsid w:val="00CC0FC8"/>
    <w:rsid w:val="00CC14F7"/>
    <w:rsid w:val="00CC1CFA"/>
    <w:rsid w:val="00CC1E04"/>
    <w:rsid w:val="00CC2B08"/>
    <w:rsid w:val="00CC3D28"/>
    <w:rsid w:val="00CC45B8"/>
    <w:rsid w:val="00CC536C"/>
    <w:rsid w:val="00CC645D"/>
    <w:rsid w:val="00CC65DF"/>
    <w:rsid w:val="00CD0BD5"/>
    <w:rsid w:val="00CD14AD"/>
    <w:rsid w:val="00CD17E7"/>
    <w:rsid w:val="00CD1EDE"/>
    <w:rsid w:val="00CD2145"/>
    <w:rsid w:val="00CD3860"/>
    <w:rsid w:val="00CD455D"/>
    <w:rsid w:val="00CD5535"/>
    <w:rsid w:val="00CD5AF6"/>
    <w:rsid w:val="00CD6E90"/>
    <w:rsid w:val="00CD7018"/>
    <w:rsid w:val="00CE0366"/>
    <w:rsid w:val="00CE0B66"/>
    <w:rsid w:val="00CE0F2E"/>
    <w:rsid w:val="00CE2BD4"/>
    <w:rsid w:val="00CE2C7E"/>
    <w:rsid w:val="00CE3BAA"/>
    <w:rsid w:val="00CE4264"/>
    <w:rsid w:val="00CE48A2"/>
    <w:rsid w:val="00CE720F"/>
    <w:rsid w:val="00CE7733"/>
    <w:rsid w:val="00CF05F8"/>
    <w:rsid w:val="00CF09C0"/>
    <w:rsid w:val="00CF0C8B"/>
    <w:rsid w:val="00CF175B"/>
    <w:rsid w:val="00CF26ED"/>
    <w:rsid w:val="00CF33E5"/>
    <w:rsid w:val="00CF3E15"/>
    <w:rsid w:val="00CF58FE"/>
    <w:rsid w:val="00CF6297"/>
    <w:rsid w:val="00D000C2"/>
    <w:rsid w:val="00D01482"/>
    <w:rsid w:val="00D0205C"/>
    <w:rsid w:val="00D02155"/>
    <w:rsid w:val="00D029A5"/>
    <w:rsid w:val="00D03970"/>
    <w:rsid w:val="00D03FB5"/>
    <w:rsid w:val="00D059EA"/>
    <w:rsid w:val="00D06395"/>
    <w:rsid w:val="00D06F7F"/>
    <w:rsid w:val="00D0741D"/>
    <w:rsid w:val="00D11A27"/>
    <w:rsid w:val="00D11EE5"/>
    <w:rsid w:val="00D12FDE"/>
    <w:rsid w:val="00D1319F"/>
    <w:rsid w:val="00D135F3"/>
    <w:rsid w:val="00D13756"/>
    <w:rsid w:val="00D15726"/>
    <w:rsid w:val="00D17550"/>
    <w:rsid w:val="00D17AB4"/>
    <w:rsid w:val="00D201A8"/>
    <w:rsid w:val="00D20368"/>
    <w:rsid w:val="00D205B9"/>
    <w:rsid w:val="00D24D6A"/>
    <w:rsid w:val="00D26471"/>
    <w:rsid w:val="00D3045E"/>
    <w:rsid w:val="00D31681"/>
    <w:rsid w:val="00D338C7"/>
    <w:rsid w:val="00D33B21"/>
    <w:rsid w:val="00D35A50"/>
    <w:rsid w:val="00D36069"/>
    <w:rsid w:val="00D364A6"/>
    <w:rsid w:val="00D364DA"/>
    <w:rsid w:val="00D364EC"/>
    <w:rsid w:val="00D36DC4"/>
    <w:rsid w:val="00D36E1B"/>
    <w:rsid w:val="00D374A4"/>
    <w:rsid w:val="00D4041E"/>
    <w:rsid w:val="00D40615"/>
    <w:rsid w:val="00D421A5"/>
    <w:rsid w:val="00D432CE"/>
    <w:rsid w:val="00D43DB5"/>
    <w:rsid w:val="00D4421D"/>
    <w:rsid w:val="00D46267"/>
    <w:rsid w:val="00D46D80"/>
    <w:rsid w:val="00D5197C"/>
    <w:rsid w:val="00D52619"/>
    <w:rsid w:val="00D532DC"/>
    <w:rsid w:val="00D53908"/>
    <w:rsid w:val="00D5431A"/>
    <w:rsid w:val="00D545E3"/>
    <w:rsid w:val="00D5476A"/>
    <w:rsid w:val="00D550A1"/>
    <w:rsid w:val="00D5576F"/>
    <w:rsid w:val="00D5615D"/>
    <w:rsid w:val="00D57D6A"/>
    <w:rsid w:val="00D60826"/>
    <w:rsid w:val="00D6150C"/>
    <w:rsid w:val="00D61727"/>
    <w:rsid w:val="00D621E0"/>
    <w:rsid w:val="00D62255"/>
    <w:rsid w:val="00D63F77"/>
    <w:rsid w:val="00D651F9"/>
    <w:rsid w:val="00D65C85"/>
    <w:rsid w:val="00D7000F"/>
    <w:rsid w:val="00D70651"/>
    <w:rsid w:val="00D71350"/>
    <w:rsid w:val="00D7236F"/>
    <w:rsid w:val="00D731BF"/>
    <w:rsid w:val="00D7479B"/>
    <w:rsid w:val="00D74825"/>
    <w:rsid w:val="00D74889"/>
    <w:rsid w:val="00D74E40"/>
    <w:rsid w:val="00D7782E"/>
    <w:rsid w:val="00D77DC6"/>
    <w:rsid w:val="00D80354"/>
    <w:rsid w:val="00D81640"/>
    <w:rsid w:val="00D837B3"/>
    <w:rsid w:val="00D84789"/>
    <w:rsid w:val="00D85F23"/>
    <w:rsid w:val="00D869E7"/>
    <w:rsid w:val="00D86EA2"/>
    <w:rsid w:val="00D90084"/>
    <w:rsid w:val="00D90AB5"/>
    <w:rsid w:val="00D916FA"/>
    <w:rsid w:val="00D9344F"/>
    <w:rsid w:val="00D938E3"/>
    <w:rsid w:val="00D93987"/>
    <w:rsid w:val="00D95EC7"/>
    <w:rsid w:val="00D9681B"/>
    <w:rsid w:val="00D9692C"/>
    <w:rsid w:val="00D975DE"/>
    <w:rsid w:val="00DA0DDD"/>
    <w:rsid w:val="00DA1839"/>
    <w:rsid w:val="00DA3AA2"/>
    <w:rsid w:val="00DA51B0"/>
    <w:rsid w:val="00DA6465"/>
    <w:rsid w:val="00DA6C25"/>
    <w:rsid w:val="00DA6D69"/>
    <w:rsid w:val="00DB0FEF"/>
    <w:rsid w:val="00DB108D"/>
    <w:rsid w:val="00DB169B"/>
    <w:rsid w:val="00DB2183"/>
    <w:rsid w:val="00DB21E7"/>
    <w:rsid w:val="00DB29D5"/>
    <w:rsid w:val="00DB2A75"/>
    <w:rsid w:val="00DB4CF0"/>
    <w:rsid w:val="00DB67EB"/>
    <w:rsid w:val="00DC07C7"/>
    <w:rsid w:val="00DC1971"/>
    <w:rsid w:val="00DC1A6A"/>
    <w:rsid w:val="00DC1C23"/>
    <w:rsid w:val="00DC275B"/>
    <w:rsid w:val="00DC293D"/>
    <w:rsid w:val="00DC4441"/>
    <w:rsid w:val="00DC58C0"/>
    <w:rsid w:val="00DC6296"/>
    <w:rsid w:val="00DC6793"/>
    <w:rsid w:val="00DC76C5"/>
    <w:rsid w:val="00DD0437"/>
    <w:rsid w:val="00DD063E"/>
    <w:rsid w:val="00DD0EE5"/>
    <w:rsid w:val="00DD3D11"/>
    <w:rsid w:val="00DD438A"/>
    <w:rsid w:val="00DD47C5"/>
    <w:rsid w:val="00DD575E"/>
    <w:rsid w:val="00DD5C75"/>
    <w:rsid w:val="00DD6E50"/>
    <w:rsid w:val="00DD74E8"/>
    <w:rsid w:val="00DD7B6E"/>
    <w:rsid w:val="00DD7C76"/>
    <w:rsid w:val="00DE000E"/>
    <w:rsid w:val="00DE04C2"/>
    <w:rsid w:val="00DE0BC2"/>
    <w:rsid w:val="00DE14D6"/>
    <w:rsid w:val="00DE1E17"/>
    <w:rsid w:val="00DE2F85"/>
    <w:rsid w:val="00DE33FE"/>
    <w:rsid w:val="00DE5944"/>
    <w:rsid w:val="00DE6ADA"/>
    <w:rsid w:val="00DE6B85"/>
    <w:rsid w:val="00DE7226"/>
    <w:rsid w:val="00DE733E"/>
    <w:rsid w:val="00DE7FA0"/>
    <w:rsid w:val="00DF0360"/>
    <w:rsid w:val="00DF07B9"/>
    <w:rsid w:val="00DF0DF1"/>
    <w:rsid w:val="00DF1D43"/>
    <w:rsid w:val="00DF3544"/>
    <w:rsid w:val="00DF3732"/>
    <w:rsid w:val="00DF6A44"/>
    <w:rsid w:val="00DF7492"/>
    <w:rsid w:val="00DF7B30"/>
    <w:rsid w:val="00E01052"/>
    <w:rsid w:val="00E04F02"/>
    <w:rsid w:val="00E04F75"/>
    <w:rsid w:val="00E06A1B"/>
    <w:rsid w:val="00E07BA4"/>
    <w:rsid w:val="00E07CA0"/>
    <w:rsid w:val="00E10FE4"/>
    <w:rsid w:val="00E11D27"/>
    <w:rsid w:val="00E127BC"/>
    <w:rsid w:val="00E13B59"/>
    <w:rsid w:val="00E13FE9"/>
    <w:rsid w:val="00E177F0"/>
    <w:rsid w:val="00E224BE"/>
    <w:rsid w:val="00E2379C"/>
    <w:rsid w:val="00E23F5A"/>
    <w:rsid w:val="00E23F8C"/>
    <w:rsid w:val="00E2432F"/>
    <w:rsid w:val="00E251C9"/>
    <w:rsid w:val="00E25521"/>
    <w:rsid w:val="00E25D3E"/>
    <w:rsid w:val="00E2775E"/>
    <w:rsid w:val="00E2792A"/>
    <w:rsid w:val="00E279EB"/>
    <w:rsid w:val="00E307AB"/>
    <w:rsid w:val="00E320F5"/>
    <w:rsid w:val="00E32501"/>
    <w:rsid w:val="00E33461"/>
    <w:rsid w:val="00E33DC3"/>
    <w:rsid w:val="00E34BE5"/>
    <w:rsid w:val="00E35376"/>
    <w:rsid w:val="00E35555"/>
    <w:rsid w:val="00E375C9"/>
    <w:rsid w:val="00E404EC"/>
    <w:rsid w:val="00E413A9"/>
    <w:rsid w:val="00E41891"/>
    <w:rsid w:val="00E41D99"/>
    <w:rsid w:val="00E42586"/>
    <w:rsid w:val="00E42D5B"/>
    <w:rsid w:val="00E431ED"/>
    <w:rsid w:val="00E43EA5"/>
    <w:rsid w:val="00E44E10"/>
    <w:rsid w:val="00E44F5F"/>
    <w:rsid w:val="00E4588A"/>
    <w:rsid w:val="00E46506"/>
    <w:rsid w:val="00E46F7F"/>
    <w:rsid w:val="00E4707D"/>
    <w:rsid w:val="00E51789"/>
    <w:rsid w:val="00E51832"/>
    <w:rsid w:val="00E52884"/>
    <w:rsid w:val="00E54892"/>
    <w:rsid w:val="00E54AF4"/>
    <w:rsid w:val="00E55476"/>
    <w:rsid w:val="00E5629D"/>
    <w:rsid w:val="00E567C6"/>
    <w:rsid w:val="00E61F40"/>
    <w:rsid w:val="00E621A4"/>
    <w:rsid w:val="00E62F57"/>
    <w:rsid w:val="00E65E00"/>
    <w:rsid w:val="00E663FE"/>
    <w:rsid w:val="00E66756"/>
    <w:rsid w:val="00E67088"/>
    <w:rsid w:val="00E703F6"/>
    <w:rsid w:val="00E7145A"/>
    <w:rsid w:val="00E725F4"/>
    <w:rsid w:val="00E7321B"/>
    <w:rsid w:val="00E73A3D"/>
    <w:rsid w:val="00E741A0"/>
    <w:rsid w:val="00E74283"/>
    <w:rsid w:val="00E75AF3"/>
    <w:rsid w:val="00E76118"/>
    <w:rsid w:val="00E7683B"/>
    <w:rsid w:val="00E77181"/>
    <w:rsid w:val="00E7745E"/>
    <w:rsid w:val="00E80D30"/>
    <w:rsid w:val="00E81354"/>
    <w:rsid w:val="00E81956"/>
    <w:rsid w:val="00E82141"/>
    <w:rsid w:val="00E82962"/>
    <w:rsid w:val="00E82A25"/>
    <w:rsid w:val="00E82AF8"/>
    <w:rsid w:val="00E832FC"/>
    <w:rsid w:val="00E8347C"/>
    <w:rsid w:val="00E841C2"/>
    <w:rsid w:val="00E84E27"/>
    <w:rsid w:val="00E85A99"/>
    <w:rsid w:val="00E86093"/>
    <w:rsid w:val="00E8687A"/>
    <w:rsid w:val="00E86D7C"/>
    <w:rsid w:val="00E874C0"/>
    <w:rsid w:val="00E90BB6"/>
    <w:rsid w:val="00E91F4E"/>
    <w:rsid w:val="00E924E6"/>
    <w:rsid w:val="00E93C3B"/>
    <w:rsid w:val="00E957BB"/>
    <w:rsid w:val="00E957BF"/>
    <w:rsid w:val="00E95BBF"/>
    <w:rsid w:val="00E96045"/>
    <w:rsid w:val="00EA06AE"/>
    <w:rsid w:val="00EA1EE0"/>
    <w:rsid w:val="00EA2B5D"/>
    <w:rsid w:val="00EA3424"/>
    <w:rsid w:val="00EA3A82"/>
    <w:rsid w:val="00EA5AD5"/>
    <w:rsid w:val="00EA6665"/>
    <w:rsid w:val="00EA6893"/>
    <w:rsid w:val="00EA6919"/>
    <w:rsid w:val="00EA6BB4"/>
    <w:rsid w:val="00EB1305"/>
    <w:rsid w:val="00EB211E"/>
    <w:rsid w:val="00EB2A53"/>
    <w:rsid w:val="00EB450C"/>
    <w:rsid w:val="00EB5A24"/>
    <w:rsid w:val="00EB5D03"/>
    <w:rsid w:val="00EB76E9"/>
    <w:rsid w:val="00EB779A"/>
    <w:rsid w:val="00EC3447"/>
    <w:rsid w:val="00EC447A"/>
    <w:rsid w:val="00EC4D4C"/>
    <w:rsid w:val="00EC50C9"/>
    <w:rsid w:val="00EC5702"/>
    <w:rsid w:val="00EC582D"/>
    <w:rsid w:val="00EC5B90"/>
    <w:rsid w:val="00EC60A0"/>
    <w:rsid w:val="00ED0B17"/>
    <w:rsid w:val="00ED0D13"/>
    <w:rsid w:val="00ED0F89"/>
    <w:rsid w:val="00ED1AF7"/>
    <w:rsid w:val="00ED2E83"/>
    <w:rsid w:val="00ED3101"/>
    <w:rsid w:val="00ED4109"/>
    <w:rsid w:val="00ED45EF"/>
    <w:rsid w:val="00ED4D2A"/>
    <w:rsid w:val="00ED56CE"/>
    <w:rsid w:val="00ED67E1"/>
    <w:rsid w:val="00ED6EEC"/>
    <w:rsid w:val="00ED7DCC"/>
    <w:rsid w:val="00EE0310"/>
    <w:rsid w:val="00EE1C98"/>
    <w:rsid w:val="00EE2493"/>
    <w:rsid w:val="00EE2D50"/>
    <w:rsid w:val="00EE3AD5"/>
    <w:rsid w:val="00EE3FA8"/>
    <w:rsid w:val="00EE4CE5"/>
    <w:rsid w:val="00EE5BAB"/>
    <w:rsid w:val="00EE5DCB"/>
    <w:rsid w:val="00EE689C"/>
    <w:rsid w:val="00EE7030"/>
    <w:rsid w:val="00EE7338"/>
    <w:rsid w:val="00EE7CE6"/>
    <w:rsid w:val="00EF0855"/>
    <w:rsid w:val="00EF458F"/>
    <w:rsid w:val="00EF4C93"/>
    <w:rsid w:val="00EF4DDC"/>
    <w:rsid w:val="00EF514D"/>
    <w:rsid w:val="00EF59B2"/>
    <w:rsid w:val="00EF60BF"/>
    <w:rsid w:val="00EF7BA4"/>
    <w:rsid w:val="00F00E9F"/>
    <w:rsid w:val="00F0143A"/>
    <w:rsid w:val="00F0187C"/>
    <w:rsid w:val="00F01C10"/>
    <w:rsid w:val="00F01C5E"/>
    <w:rsid w:val="00F01CAF"/>
    <w:rsid w:val="00F03CDE"/>
    <w:rsid w:val="00F050A9"/>
    <w:rsid w:val="00F05131"/>
    <w:rsid w:val="00F0654B"/>
    <w:rsid w:val="00F06B40"/>
    <w:rsid w:val="00F0739C"/>
    <w:rsid w:val="00F10407"/>
    <w:rsid w:val="00F1119F"/>
    <w:rsid w:val="00F1167C"/>
    <w:rsid w:val="00F129E4"/>
    <w:rsid w:val="00F12EDF"/>
    <w:rsid w:val="00F12F5C"/>
    <w:rsid w:val="00F13714"/>
    <w:rsid w:val="00F1482F"/>
    <w:rsid w:val="00F15ED8"/>
    <w:rsid w:val="00F15F31"/>
    <w:rsid w:val="00F16E63"/>
    <w:rsid w:val="00F16EDF"/>
    <w:rsid w:val="00F17A8F"/>
    <w:rsid w:val="00F20BEF"/>
    <w:rsid w:val="00F21532"/>
    <w:rsid w:val="00F2317E"/>
    <w:rsid w:val="00F23E2F"/>
    <w:rsid w:val="00F26A0E"/>
    <w:rsid w:val="00F26AAE"/>
    <w:rsid w:val="00F27553"/>
    <w:rsid w:val="00F30511"/>
    <w:rsid w:val="00F305D0"/>
    <w:rsid w:val="00F31BA7"/>
    <w:rsid w:val="00F31EBA"/>
    <w:rsid w:val="00F3209A"/>
    <w:rsid w:val="00F322DE"/>
    <w:rsid w:val="00F33D9F"/>
    <w:rsid w:val="00F348E2"/>
    <w:rsid w:val="00F34A6B"/>
    <w:rsid w:val="00F35B47"/>
    <w:rsid w:val="00F363A9"/>
    <w:rsid w:val="00F36A27"/>
    <w:rsid w:val="00F41D24"/>
    <w:rsid w:val="00F41E76"/>
    <w:rsid w:val="00F4259E"/>
    <w:rsid w:val="00F42A35"/>
    <w:rsid w:val="00F44622"/>
    <w:rsid w:val="00F4507D"/>
    <w:rsid w:val="00F452C7"/>
    <w:rsid w:val="00F4554C"/>
    <w:rsid w:val="00F4597B"/>
    <w:rsid w:val="00F46435"/>
    <w:rsid w:val="00F47061"/>
    <w:rsid w:val="00F50338"/>
    <w:rsid w:val="00F50CAC"/>
    <w:rsid w:val="00F5116C"/>
    <w:rsid w:val="00F51C1E"/>
    <w:rsid w:val="00F52790"/>
    <w:rsid w:val="00F53DCB"/>
    <w:rsid w:val="00F54A21"/>
    <w:rsid w:val="00F55433"/>
    <w:rsid w:val="00F564D5"/>
    <w:rsid w:val="00F57BC9"/>
    <w:rsid w:val="00F57C6E"/>
    <w:rsid w:val="00F6022F"/>
    <w:rsid w:val="00F612D4"/>
    <w:rsid w:val="00F6155D"/>
    <w:rsid w:val="00F62016"/>
    <w:rsid w:val="00F62193"/>
    <w:rsid w:val="00F6295E"/>
    <w:rsid w:val="00F63C3B"/>
    <w:rsid w:val="00F6499D"/>
    <w:rsid w:val="00F65559"/>
    <w:rsid w:val="00F65F48"/>
    <w:rsid w:val="00F6615D"/>
    <w:rsid w:val="00F66BC4"/>
    <w:rsid w:val="00F673E8"/>
    <w:rsid w:val="00F70650"/>
    <w:rsid w:val="00F719AE"/>
    <w:rsid w:val="00F7232D"/>
    <w:rsid w:val="00F728B8"/>
    <w:rsid w:val="00F728E1"/>
    <w:rsid w:val="00F73390"/>
    <w:rsid w:val="00F7562F"/>
    <w:rsid w:val="00F771A5"/>
    <w:rsid w:val="00F77C7A"/>
    <w:rsid w:val="00F806CC"/>
    <w:rsid w:val="00F80877"/>
    <w:rsid w:val="00F81001"/>
    <w:rsid w:val="00F82621"/>
    <w:rsid w:val="00F82709"/>
    <w:rsid w:val="00F8276C"/>
    <w:rsid w:val="00F83D9E"/>
    <w:rsid w:val="00F845D8"/>
    <w:rsid w:val="00F859A0"/>
    <w:rsid w:val="00F86E9E"/>
    <w:rsid w:val="00F86EA3"/>
    <w:rsid w:val="00F86EF0"/>
    <w:rsid w:val="00F86F7E"/>
    <w:rsid w:val="00F878F6"/>
    <w:rsid w:val="00F904EF"/>
    <w:rsid w:val="00F90A84"/>
    <w:rsid w:val="00F90FFF"/>
    <w:rsid w:val="00F9301E"/>
    <w:rsid w:val="00F930C9"/>
    <w:rsid w:val="00F935C0"/>
    <w:rsid w:val="00F937EC"/>
    <w:rsid w:val="00F9456D"/>
    <w:rsid w:val="00F9524C"/>
    <w:rsid w:val="00F96E76"/>
    <w:rsid w:val="00F9775D"/>
    <w:rsid w:val="00F977E4"/>
    <w:rsid w:val="00FA11E0"/>
    <w:rsid w:val="00FA4F5A"/>
    <w:rsid w:val="00FA5B9A"/>
    <w:rsid w:val="00FA6103"/>
    <w:rsid w:val="00FA633B"/>
    <w:rsid w:val="00FA66B6"/>
    <w:rsid w:val="00FA6C4A"/>
    <w:rsid w:val="00FA6C91"/>
    <w:rsid w:val="00FA6CBF"/>
    <w:rsid w:val="00FA740B"/>
    <w:rsid w:val="00FB01BB"/>
    <w:rsid w:val="00FB1DF0"/>
    <w:rsid w:val="00FB2E40"/>
    <w:rsid w:val="00FB4727"/>
    <w:rsid w:val="00FB4CA7"/>
    <w:rsid w:val="00FB5BBB"/>
    <w:rsid w:val="00FB6CB1"/>
    <w:rsid w:val="00FB7B4C"/>
    <w:rsid w:val="00FC1902"/>
    <w:rsid w:val="00FC1CA0"/>
    <w:rsid w:val="00FC2EDF"/>
    <w:rsid w:val="00FC33CB"/>
    <w:rsid w:val="00FC35FE"/>
    <w:rsid w:val="00FC564A"/>
    <w:rsid w:val="00FC6166"/>
    <w:rsid w:val="00FC690D"/>
    <w:rsid w:val="00FC6EA5"/>
    <w:rsid w:val="00FD0470"/>
    <w:rsid w:val="00FD1401"/>
    <w:rsid w:val="00FD1B4A"/>
    <w:rsid w:val="00FD2516"/>
    <w:rsid w:val="00FD370A"/>
    <w:rsid w:val="00FD3FFA"/>
    <w:rsid w:val="00FD43EF"/>
    <w:rsid w:val="00FD6735"/>
    <w:rsid w:val="00FD69C9"/>
    <w:rsid w:val="00FD77AD"/>
    <w:rsid w:val="00FE0012"/>
    <w:rsid w:val="00FE065E"/>
    <w:rsid w:val="00FE0E12"/>
    <w:rsid w:val="00FE144A"/>
    <w:rsid w:val="00FE2F56"/>
    <w:rsid w:val="00FE3B79"/>
    <w:rsid w:val="00FE652F"/>
    <w:rsid w:val="00FE682A"/>
    <w:rsid w:val="00FE6956"/>
    <w:rsid w:val="00FF098F"/>
    <w:rsid w:val="00FF0A5D"/>
    <w:rsid w:val="00FF20DD"/>
    <w:rsid w:val="00FF2901"/>
    <w:rsid w:val="00FF2B67"/>
    <w:rsid w:val="00FF2F36"/>
    <w:rsid w:val="00FF37BC"/>
    <w:rsid w:val="00FF3C4F"/>
    <w:rsid w:val="00FF45BE"/>
    <w:rsid w:val="00FF48C1"/>
    <w:rsid w:val="00FF5248"/>
    <w:rsid w:val="00FF53E4"/>
    <w:rsid w:val="00FF5843"/>
    <w:rsid w:val="00FF620D"/>
    <w:rsid w:val="00FF67BD"/>
    <w:rsid w:val="00FF7589"/>
    <w:rsid w:val="00FF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5DDE9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uiPriority="9" w:qFormat="1"/>
    <w:lsdException w:name="heading 4" w:locked="1" w:uiPriority="9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uiPriority="0" w:qFormat="1"/>
    <w:lsdException w:name="annotation reference" w:uiPriority="0"/>
    <w:lsdException w:name="Title" w:locked="1" w:semiHidden="0" w:unhideWhenUsed="0" w:qFormat="1"/>
    <w:lsdException w:name="Default Paragraph Font" w:locked="1" w:semiHidden="0" w:uiPriority="1" w:unhideWhenUsed="0"/>
    <w:lsdException w:name="Body Text" w:locked="1" w:semiHidden="0" w:unhideWhenUsed="0"/>
    <w:lsdException w:name="Subtitle" w:locked="1" w:semiHidden="0" w:unhideWhenUsed="0" w:qFormat="1"/>
    <w:lsdException w:name="Hyperlink" w:locked="1" w:semiHidden="0" w:unhideWhenUsed="0"/>
    <w:lsdException w:name="Strong" w:locked="1" w:semiHidden="0" w:unhideWhenUsed="0" w:qFormat="1"/>
    <w:lsdException w:name="Emphasis" w:locked="1" w:semiHidden="0" w:uiPriority="0" w:unhideWhenUsed="0" w:qFormat="1"/>
    <w:lsdException w:name="Normal (Web)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E2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D2138"/>
    <w:pPr>
      <w:keepNext/>
      <w:outlineLvl w:val="0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D2138"/>
    <w:pPr>
      <w:keepNext/>
      <w:spacing w:line="480" w:lineRule="auto"/>
      <w:jc w:val="center"/>
      <w:outlineLvl w:val="1"/>
    </w:pPr>
    <w:rPr>
      <w:b/>
      <w:b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locked/>
    <w:rsid w:val="00213B32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locked/>
    <w:rsid w:val="00213B32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AD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AD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Hyperlink">
    <w:name w:val="Hyperlink"/>
    <w:basedOn w:val="DefaultParagraphFont"/>
    <w:uiPriority w:val="99"/>
    <w:rsid w:val="005D2138"/>
    <w:rPr>
      <w:color w:val="0000FF"/>
      <w:u w:val="single"/>
    </w:rPr>
  </w:style>
  <w:style w:type="paragraph" w:styleId="NormalWeb">
    <w:name w:val="Normal (Web)"/>
    <w:basedOn w:val="Normal"/>
    <w:uiPriority w:val="99"/>
    <w:rsid w:val="005D2138"/>
    <w:pPr>
      <w:suppressAutoHyphens/>
      <w:spacing w:before="100" w:after="100"/>
    </w:pPr>
    <w:rPr>
      <w:rFonts w:ascii="Arial Unicode MS" w:eastAsia="Arial Unicode MS" w:hAnsi="Arial Unicode MS" w:cs="Arial Unicode MS"/>
      <w:lang w:eastAsia="ar-SA"/>
    </w:rPr>
  </w:style>
  <w:style w:type="paragraph" w:styleId="Title">
    <w:name w:val="Title"/>
    <w:basedOn w:val="Normal"/>
    <w:next w:val="Subtitle"/>
    <w:link w:val="TitleChar"/>
    <w:uiPriority w:val="99"/>
    <w:qFormat/>
    <w:rsid w:val="005D2138"/>
    <w:pPr>
      <w:suppressAutoHyphens/>
      <w:autoSpaceDE w:val="0"/>
      <w:spacing w:line="480" w:lineRule="auto"/>
      <w:jc w:val="center"/>
    </w:pPr>
    <w:rPr>
      <w:rFonts w:ascii="Arial" w:hAnsi="Arial" w:cs="Arial"/>
      <w:b/>
      <w:bCs/>
      <w:sz w:val="28"/>
      <w:szCs w:val="28"/>
      <w:lang w:val="en-GB" w:eastAsia="ar-SA"/>
    </w:rPr>
  </w:style>
  <w:style w:type="character" w:customStyle="1" w:styleId="TitleChar">
    <w:name w:val="Title Char"/>
    <w:basedOn w:val="DefaultParagraphFont"/>
    <w:link w:val="Title"/>
    <w:uiPriority w:val="10"/>
    <w:rsid w:val="00E17AD7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customStyle="1" w:styleId="xl31">
    <w:name w:val="xl31"/>
    <w:basedOn w:val="Normal"/>
    <w:uiPriority w:val="99"/>
    <w:rsid w:val="005D2138"/>
    <w:pPr>
      <w:pBdr>
        <w:bottom w:val="single" w:sz="8" w:space="0" w:color="000000"/>
      </w:pBdr>
      <w:suppressAutoHyphens/>
      <w:spacing w:before="100" w:after="100"/>
    </w:pPr>
    <w:rPr>
      <w:rFonts w:ascii="Garamond" w:eastAsia="Arial Unicode MS" w:hAnsi="Garamond" w:cs="Garamond"/>
      <w:b/>
      <w:bCs/>
      <w:lang w:eastAsia="ar-SA"/>
    </w:rPr>
  </w:style>
  <w:style w:type="paragraph" w:styleId="Subtitle">
    <w:name w:val="Subtitle"/>
    <w:basedOn w:val="Normal"/>
    <w:link w:val="SubtitleChar"/>
    <w:uiPriority w:val="99"/>
    <w:qFormat/>
    <w:rsid w:val="005D2138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SubtitleChar">
    <w:name w:val="Subtitle Char"/>
    <w:basedOn w:val="DefaultParagraphFont"/>
    <w:link w:val="Subtitle"/>
    <w:uiPriority w:val="11"/>
    <w:rsid w:val="00E17AD7"/>
    <w:rPr>
      <w:rFonts w:asciiTheme="majorHAnsi" w:eastAsiaTheme="majorEastAsia" w:hAnsiTheme="majorHAnsi" w:cstheme="majorBidi"/>
      <w:sz w:val="24"/>
      <w:szCs w:val="24"/>
    </w:rPr>
  </w:style>
  <w:style w:type="character" w:customStyle="1" w:styleId="longtext">
    <w:name w:val="long_text"/>
    <w:basedOn w:val="DefaultParagraphFont"/>
    <w:rsid w:val="00F6295E"/>
  </w:style>
  <w:style w:type="character" w:customStyle="1" w:styleId="hps">
    <w:name w:val="hps"/>
    <w:basedOn w:val="DefaultParagraphFont"/>
    <w:uiPriority w:val="99"/>
    <w:rsid w:val="00F771A5"/>
  </w:style>
  <w:style w:type="character" w:styleId="Strong">
    <w:name w:val="Strong"/>
    <w:basedOn w:val="DefaultParagraphFont"/>
    <w:uiPriority w:val="99"/>
    <w:qFormat/>
    <w:rsid w:val="00326FF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CA04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A046A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rsid w:val="00F66BC4"/>
    <w:pPr>
      <w:suppressAutoHyphens/>
      <w:spacing w:line="480" w:lineRule="auto"/>
    </w:pPr>
    <w:rPr>
      <w:rFonts w:ascii="Gill Sans MT" w:hAnsi="Gill Sans MT" w:cs="Gill Sans MT"/>
      <w:color w:val="FF0000"/>
      <w:lang w:val="en-GB" w:eastAsia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F66BC4"/>
    <w:rPr>
      <w:rFonts w:ascii="Gill Sans MT" w:hAnsi="Gill Sans MT" w:cs="Gill Sans MT"/>
      <w:color w:val="FF0000"/>
      <w:sz w:val="24"/>
      <w:szCs w:val="24"/>
      <w:lang w:val="en-GB" w:eastAsia="ar-SA" w:bidi="ar-SA"/>
    </w:rPr>
  </w:style>
  <w:style w:type="character" w:customStyle="1" w:styleId="journalname">
    <w:name w:val="journalname"/>
    <w:basedOn w:val="DefaultParagraphFont"/>
    <w:uiPriority w:val="99"/>
    <w:rsid w:val="00F66BC4"/>
  </w:style>
  <w:style w:type="paragraph" w:customStyle="1" w:styleId="Corpsdetexte21">
    <w:name w:val="Corps de texte 21"/>
    <w:basedOn w:val="Normal"/>
    <w:uiPriority w:val="99"/>
    <w:rsid w:val="00F66BC4"/>
    <w:pPr>
      <w:suppressAutoHyphens/>
      <w:spacing w:line="480" w:lineRule="auto"/>
    </w:pPr>
    <w:rPr>
      <w:rFonts w:ascii="Gill Sans MT" w:hAnsi="Gill Sans MT" w:cs="Gill Sans MT"/>
      <w:b/>
      <w:bCs/>
      <w:color w:val="FF0000"/>
      <w:lang w:val="en-GB" w:eastAsia="ar-SA"/>
    </w:rPr>
  </w:style>
  <w:style w:type="paragraph" w:customStyle="1" w:styleId="PrformatHTML1">
    <w:name w:val="Préformaté HTML1"/>
    <w:basedOn w:val="Normal"/>
    <w:uiPriority w:val="99"/>
    <w:rsid w:val="00F66B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Arial Unicode MS" w:eastAsia="Arial Unicode MS" w:hAnsi="Arial Unicode MS" w:cs="Arial Unicode MS"/>
      <w:sz w:val="20"/>
      <w:szCs w:val="20"/>
      <w:lang w:eastAsia="ar-SA"/>
    </w:rPr>
  </w:style>
  <w:style w:type="paragraph" w:customStyle="1" w:styleId="Retraitcorpsdetexte21">
    <w:name w:val="Retrait corps de texte 21"/>
    <w:basedOn w:val="Normal"/>
    <w:uiPriority w:val="99"/>
    <w:rsid w:val="00F66BC4"/>
    <w:pPr>
      <w:suppressAutoHyphens/>
      <w:spacing w:line="480" w:lineRule="auto"/>
      <w:ind w:left="567" w:hanging="567"/>
    </w:pPr>
    <w:rPr>
      <w:rFonts w:ascii="Gill Sans MT" w:hAnsi="Gill Sans MT" w:cs="Gill Sans MT"/>
      <w:lang w:eastAsia="ar-SA"/>
    </w:rPr>
  </w:style>
  <w:style w:type="paragraph" w:customStyle="1" w:styleId="Texteprformat">
    <w:name w:val="Texte préformaté"/>
    <w:basedOn w:val="Normal"/>
    <w:uiPriority w:val="99"/>
    <w:rsid w:val="00F66BC4"/>
    <w:pPr>
      <w:suppressAutoHyphens/>
    </w:pPr>
    <w:rPr>
      <w:rFonts w:ascii="DejaVu Sans Mono" w:hAnsi="DejaVu Sans Mono" w:cs="DejaVu Sans Mono"/>
      <w:sz w:val="20"/>
      <w:szCs w:val="20"/>
      <w:lang w:eastAsia="ar-SA"/>
    </w:rPr>
  </w:style>
  <w:style w:type="paragraph" w:styleId="ListParagraph">
    <w:name w:val="List Paragraph"/>
    <w:basedOn w:val="Normal"/>
    <w:uiPriority w:val="99"/>
    <w:qFormat/>
    <w:rsid w:val="00F66BC4"/>
    <w:pPr>
      <w:ind w:left="720"/>
    </w:pPr>
    <w:rPr>
      <w:sz w:val="20"/>
      <w:szCs w:val="20"/>
    </w:rPr>
  </w:style>
  <w:style w:type="paragraph" w:customStyle="1" w:styleId="Titre1">
    <w:name w:val="Titre1"/>
    <w:basedOn w:val="Normal"/>
    <w:uiPriority w:val="99"/>
    <w:rsid w:val="00BE4303"/>
    <w:pPr>
      <w:spacing w:before="100" w:beforeAutospacing="1" w:after="100" w:afterAutospacing="1"/>
    </w:pPr>
  </w:style>
  <w:style w:type="paragraph" w:customStyle="1" w:styleId="desc">
    <w:name w:val="desc"/>
    <w:basedOn w:val="Normal"/>
    <w:uiPriority w:val="99"/>
    <w:rsid w:val="00BE4303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uiPriority w:val="99"/>
    <w:rsid w:val="00BE4303"/>
  </w:style>
  <w:style w:type="paragraph" w:customStyle="1" w:styleId="details">
    <w:name w:val="details"/>
    <w:basedOn w:val="Normal"/>
    <w:uiPriority w:val="99"/>
    <w:rsid w:val="00BE4303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uiPriority w:val="99"/>
    <w:rsid w:val="00BE4303"/>
  </w:style>
  <w:style w:type="paragraph" w:styleId="HTMLPreformatted">
    <w:name w:val="HTML Preformatted"/>
    <w:basedOn w:val="Normal"/>
    <w:link w:val="HTMLPreformattedChar"/>
    <w:uiPriority w:val="99"/>
    <w:rsid w:val="00C02D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C02D4A"/>
    <w:rPr>
      <w:rFonts w:ascii="Courier New" w:hAnsi="Courier New" w:cs="Courier New"/>
    </w:rPr>
  </w:style>
  <w:style w:type="paragraph" w:styleId="Header">
    <w:name w:val="header"/>
    <w:basedOn w:val="Normal"/>
    <w:link w:val="HeaderChar"/>
    <w:uiPriority w:val="99"/>
    <w:semiHidden/>
    <w:rsid w:val="00D33B21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33B21"/>
  </w:style>
  <w:style w:type="paragraph" w:styleId="Footer">
    <w:name w:val="footer"/>
    <w:basedOn w:val="Normal"/>
    <w:link w:val="FooterChar"/>
    <w:uiPriority w:val="99"/>
    <w:rsid w:val="00D33B21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33B21"/>
  </w:style>
  <w:style w:type="character" w:styleId="LineNumber">
    <w:name w:val="line number"/>
    <w:basedOn w:val="DefaultParagraphFont"/>
    <w:uiPriority w:val="99"/>
    <w:semiHidden/>
    <w:rsid w:val="004A01CC"/>
  </w:style>
  <w:style w:type="paragraph" w:styleId="BodyText2">
    <w:name w:val="Body Text 2"/>
    <w:basedOn w:val="Normal"/>
    <w:link w:val="BodyText2Char"/>
    <w:uiPriority w:val="99"/>
    <w:semiHidden/>
    <w:rsid w:val="00B636D6"/>
    <w:pPr>
      <w:spacing w:after="120" w:line="480" w:lineRule="auto"/>
    </w:pPr>
    <w:rPr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B636D6"/>
  </w:style>
  <w:style w:type="paragraph" w:customStyle="1" w:styleId="PrformatHTML2">
    <w:name w:val="Préformaté HTML2"/>
    <w:basedOn w:val="Normal"/>
    <w:uiPriority w:val="99"/>
    <w:rsid w:val="00500242"/>
    <w:pPr>
      <w:suppressAutoHyphens/>
    </w:pPr>
    <w:rPr>
      <w:kern w:val="1"/>
      <w:sz w:val="20"/>
      <w:szCs w:val="20"/>
      <w:lang w:eastAsia="ar-SA"/>
    </w:rPr>
  </w:style>
  <w:style w:type="character" w:customStyle="1" w:styleId="il">
    <w:name w:val="il"/>
    <w:basedOn w:val="DefaultParagraphFont"/>
    <w:rsid w:val="008E1D9E"/>
  </w:style>
  <w:style w:type="character" w:customStyle="1" w:styleId="tlid-translation">
    <w:name w:val="tlid-translation"/>
    <w:basedOn w:val="DefaultParagraphFont"/>
    <w:rsid w:val="002704E4"/>
  </w:style>
  <w:style w:type="paragraph" w:customStyle="1" w:styleId="Standard">
    <w:name w:val="Standard"/>
    <w:rsid w:val="00DE000E"/>
    <w:pPr>
      <w:widowControl w:val="0"/>
      <w:suppressAutoHyphens/>
      <w:autoSpaceDN w:val="0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paragraph" w:styleId="Bibliography">
    <w:name w:val="Bibliography"/>
    <w:basedOn w:val="Normal"/>
    <w:next w:val="Normal"/>
    <w:uiPriority w:val="37"/>
    <w:unhideWhenUsed/>
    <w:rsid w:val="00213B32"/>
  </w:style>
  <w:style w:type="character" w:customStyle="1" w:styleId="Heading3Char">
    <w:name w:val="Heading 3 Char"/>
    <w:basedOn w:val="DefaultParagraphFont"/>
    <w:link w:val="Heading3"/>
    <w:uiPriority w:val="9"/>
    <w:rsid w:val="00213B32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213B32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Revision">
    <w:name w:val="Revision"/>
    <w:hidden/>
    <w:uiPriority w:val="99"/>
    <w:semiHidden/>
    <w:rsid w:val="00975EB0"/>
    <w:rPr>
      <w:sz w:val="24"/>
      <w:szCs w:val="24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75EB0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776FD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776FD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/>
      <w:i/>
      <w:noProof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rsid w:val="00776FDC"/>
    <w:rPr>
      <w:sz w:val="21"/>
      <w:szCs w:val="21"/>
    </w:rPr>
  </w:style>
  <w:style w:type="paragraph" w:styleId="CommentText">
    <w:name w:val="annotation text"/>
    <w:basedOn w:val="Normal"/>
    <w:link w:val="CommentTextChar"/>
    <w:rsid w:val="00776FDC"/>
    <w:pPr>
      <w:spacing w:line="260" w:lineRule="atLeast"/>
      <w:jc w:val="both"/>
    </w:pPr>
    <w:rPr>
      <w:rFonts w:ascii="Palatino Linotype" w:eastAsia="SimSun" w:hAnsi="Palatino Linotype"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776FDC"/>
    <w:rPr>
      <w:rFonts w:ascii="Palatino Linotype" w:eastAsia="SimSun" w:hAnsi="Palatino Linotype"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7B8"/>
    <w:pPr>
      <w:spacing w:line="240" w:lineRule="auto"/>
      <w:jc w:val="left"/>
    </w:pPr>
    <w:rPr>
      <w:rFonts w:ascii="Times New Roman" w:eastAsia="Times New Roman" w:hAnsi="Times New Roman"/>
      <w:b/>
      <w:bCs/>
      <w:color w:val="auto"/>
      <w:lang w:val="fr-FR"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7B8"/>
    <w:rPr>
      <w:rFonts w:ascii="Palatino Linotype" w:eastAsia="SimSun" w:hAnsi="Palatino Linotype"/>
      <w:b/>
      <w:bCs/>
      <w:color w:val="000000"/>
      <w:sz w:val="20"/>
      <w:szCs w:val="20"/>
      <w:lang w:val="en-US" w:eastAsia="zh-CN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74889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F1119F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DefaultParagraphFont"/>
    <w:rsid w:val="00CC3D2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B326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uiPriority="9" w:qFormat="1"/>
    <w:lsdException w:name="heading 4" w:locked="1" w:uiPriority="9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uiPriority="0" w:qFormat="1"/>
    <w:lsdException w:name="annotation reference" w:uiPriority="0"/>
    <w:lsdException w:name="Title" w:locked="1" w:semiHidden="0" w:unhideWhenUsed="0" w:qFormat="1"/>
    <w:lsdException w:name="Default Paragraph Font" w:locked="1" w:semiHidden="0" w:uiPriority="1" w:unhideWhenUsed="0"/>
    <w:lsdException w:name="Body Text" w:locked="1" w:semiHidden="0" w:unhideWhenUsed="0"/>
    <w:lsdException w:name="Subtitle" w:locked="1" w:semiHidden="0" w:unhideWhenUsed="0" w:qFormat="1"/>
    <w:lsdException w:name="Hyperlink" w:locked="1" w:semiHidden="0" w:unhideWhenUsed="0"/>
    <w:lsdException w:name="Strong" w:locked="1" w:semiHidden="0" w:unhideWhenUsed="0" w:qFormat="1"/>
    <w:lsdException w:name="Emphasis" w:locked="1" w:semiHidden="0" w:uiPriority="0" w:unhideWhenUsed="0" w:qFormat="1"/>
    <w:lsdException w:name="Normal (Web)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E2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D2138"/>
    <w:pPr>
      <w:keepNext/>
      <w:outlineLvl w:val="0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D2138"/>
    <w:pPr>
      <w:keepNext/>
      <w:spacing w:line="480" w:lineRule="auto"/>
      <w:jc w:val="center"/>
      <w:outlineLvl w:val="1"/>
    </w:pPr>
    <w:rPr>
      <w:b/>
      <w:b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locked/>
    <w:rsid w:val="00213B32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locked/>
    <w:rsid w:val="00213B32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AD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AD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Hyperlink">
    <w:name w:val="Hyperlink"/>
    <w:basedOn w:val="DefaultParagraphFont"/>
    <w:uiPriority w:val="99"/>
    <w:rsid w:val="005D2138"/>
    <w:rPr>
      <w:color w:val="0000FF"/>
      <w:u w:val="single"/>
    </w:rPr>
  </w:style>
  <w:style w:type="paragraph" w:styleId="NormalWeb">
    <w:name w:val="Normal (Web)"/>
    <w:basedOn w:val="Normal"/>
    <w:uiPriority w:val="99"/>
    <w:rsid w:val="005D2138"/>
    <w:pPr>
      <w:suppressAutoHyphens/>
      <w:spacing w:before="100" w:after="100"/>
    </w:pPr>
    <w:rPr>
      <w:rFonts w:ascii="Arial Unicode MS" w:eastAsia="Arial Unicode MS" w:hAnsi="Arial Unicode MS" w:cs="Arial Unicode MS"/>
      <w:lang w:eastAsia="ar-SA"/>
    </w:rPr>
  </w:style>
  <w:style w:type="paragraph" w:styleId="Title">
    <w:name w:val="Title"/>
    <w:basedOn w:val="Normal"/>
    <w:next w:val="Subtitle"/>
    <w:link w:val="TitleChar"/>
    <w:uiPriority w:val="99"/>
    <w:qFormat/>
    <w:rsid w:val="005D2138"/>
    <w:pPr>
      <w:suppressAutoHyphens/>
      <w:autoSpaceDE w:val="0"/>
      <w:spacing w:line="480" w:lineRule="auto"/>
      <w:jc w:val="center"/>
    </w:pPr>
    <w:rPr>
      <w:rFonts w:ascii="Arial" w:hAnsi="Arial" w:cs="Arial"/>
      <w:b/>
      <w:bCs/>
      <w:sz w:val="28"/>
      <w:szCs w:val="28"/>
      <w:lang w:val="en-GB" w:eastAsia="ar-SA"/>
    </w:rPr>
  </w:style>
  <w:style w:type="character" w:customStyle="1" w:styleId="TitleChar">
    <w:name w:val="Title Char"/>
    <w:basedOn w:val="DefaultParagraphFont"/>
    <w:link w:val="Title"/>
    <w:uiPriority w:val="10"/>
    <w:rsid w:val="00E17AD7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customStyle="1" w:styleId="xl31">
    <w:name w:val="xl31"/>
    <w:basedOn w:val="Normal"/>
    <w:uiPriority w:val="99"/>
    <w:rsid w:val="005D2138"/>
    <w:pPr>
      <w:pBdr>
        <w:bottom w:val="single" w:sz="8" w:space="0" w:color="000000"/>
      </w:pBdr>
      <w:suppressAutoHyphens/>
      <w:spacing w:before="100" w:after="100"/>
    </w:pPr>
    <w:rPr>
      <w:rFonts w:ascii="Garamond" w:eastAsia="Arial Unicode MS" w:hAnsi="Garamond" w:cs="Garamond"/>
      <w:b/>
      <w:bCs/>
      <w:lang w:eastAsia="ar-SA"/>
    </w:rPr>
  </w:style>
  <w:style w:type="paragraph" w:styleId="Subtitle">
    <w:name w:val="Subtitle"/>
    <w:basedOn w:val="Normal"/>
    <w:link w:val="SubtitleChar"/>
    <w:uiPriority w:val="99"/>
    <w:qFormat/>
    <w:rsid w:val="005D2138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SubtitleChar">
    <w:name w:val="Subtitle Char"/>
    <w:basedOn w:val="DefaultParagraphFont"/>
    <w:link w:val="Subtitle"/>
    <w:uiPriority w:val="11"/>
    <w:rsid w:val="00E17AD7"/>
    <w:rPr>
      <w:rFonts w:asciiTheme="majorHAnsi" w:eastAsiaTheme="majorEastAsia" w:hAnsiTheme="majorHAnsi" w:cstheme="majorBidi"/>
      <w:sz w:val="24"/>
      <w:szCs w:val="24"/>
    </w:rPr>
  </w:style>
  <w:style w:type="character" w:customStyle="1" w:styleId="longtext">
    <w:name w:val="long_text"/>
    <w:basedOn w:val="DefaultParagraphFont"/>
    <w:rsid w:val="00F6295E"/>
  </w:style>
  <w:style w:type="character" w:customStyle="1" w:styleId="hps">
    <w:name w:val="hps"/>
    <w:basedOn w:val="DefaultParagraphFont"/>
    <w:uiPriority w:val="99"/>
    <w:rsid w:val="00F771A5"/>
  </w:style>
  <w:style w:type="character" w:styleId="Strong">
    <w:name w:val="Strong"/>
    <w:basedOn w:val="DefaultParagraphFont"/>
    <w:uiPriority w:val="99"/>
    <w:qFormat/>
    <w:rsid w:val="00326FF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CA04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A046A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rsid w:val="00F66BC4"/>
    <w:pPr>
      <w:suppressAutoHyphens/>
      <w:spacing w:line="480" w:lineRule="auto"/>
    </w:pPr>
    <w:rPr>
      <w:rFonts w:ascii="Gill Sans MT" w:hAnsi="Gill Sans MT" w:cs="Gill Sans MT"/>
      <w:color w:val="FF0000"/>
      <w:lang w:val="en-GB" w:eastAsia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F66BC4"/>
    <w:rPr>
      <w:rFonts w:ascii="Gill Sans MT" w:hAnsi="Gill Sans MT" w:cs="Gill Sans MT"/>
      <w:color w:val="FF0000"/>
      <w:sz w:val="24"/>
      <w:szCs w:val="24"/>
      <w:lang w:val="en-GB" w:eastAsia="ar-SA" w:bidi="ar-SA"/>
    </w:rPr>
  </w:style>
  <w:style w:type="character" w:customStyle="1" w:styleId="journalname">
    <w:name w:val="journalname"/>
    <w:basedOn w:val="DefaultParagraphFont"/>
    <w:uiPriority w:val="99"/>
    <w:rsid w:val="00F66BC4"/>
  </w:style>
  <w:style w:type="paragraph" w:customStyle="1" w:styleId="Corpsdetexte21">
    <w:name w:val="Corps de texte 21"/>
    <w:basedOn w:val="Normal"/>
    <w:uiPriority w:val="99"/>
    <w:rsid w:val="00F66BC4"/>
    <w:pPr>
      <w:suppressAutoHyphens/>
      <w:spacing w:line="480" w:lineRule="auto"/>
    </w:pPr>
    <w:rPr>
      <w:rFonts w:ascii="Gill Sans MT" w:hAnsi="Gill Sans MT" w:cs="Gill Sans MT"/>
      <w:b/>
      <w:bCs/>
      <w:color w:val="FF0000"/>
      <w:lang w:val="en-GB" w:eastAsia="ar-SA"/>
    </w:rPr>
  </w:style>
  <w:style w:type="paragraph" w:customStyle="1" w:styleId="PrformatHTML1">
    <w:name w:val="Préformaté HTML1"/>
    <w:basedOn w:val="Normal"/>
    <w:uiPriority w:val="99"/>
    <w:rsid w:val="00F66B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Arial Unicode MS" w:eastAsia="Arial Unicode MS" w:hAnsi="Arial Unicode MS" w:cs="Arial Unicode MS"/>
      <w:sz w:val="20"/>
      <w:szCs w:val="20"/>
      <w:lang w:eastAsia="ar-SA"/>
    </w:rPr>
  </w:style>
  <w:style w:type="paragraph" w:customStyle="1" w:styleId="Retraitcorpsdetexte21">
    <w:name w:val="Retrait corps de texte 21"/>
    <w:basedOn w:val="Normal"/>
    <w:uiPriority w:val="99"/>
    <w:rsid w:val="00F66BC4"/>
    <w:pPr>
      <w:suppressAutoHyphens/>
      <w:spacing w:line="480" w:lineRule="auto"/>
      <w:ind w:left="567" w:hanging="567"/>
    </w:pPr>
    <w:rPr>
      <w:rFonts w:ascii="Gill Sans MT" w:hAnsi="Gill Sans MT" w:cs="Gill Sans MT"/>
      <w:lang w:eastAsia="ar-SA"/>
    </w:rPr>
  </w:style>
  <w:style w:type="paragraph" w:customStyle="1" w:styleId="Texteprformat">
    <w:name w:val="Texte préformaté"/>
    <w:basedOn w:val="Normal"/>
    <w:uiPriority w:val="99"/>
    <w:rsid w:val="00F66BC4"/>
    <w:pPr>
      <w:suppressAutoHyphens/>
    </w:pPr>
    <w:rPr>
      <w:rFonts w:ascii="DejaVu Sans Mono" w:hAnsi="DejaVu Sans Mono" w:cs="DejaVu Sans Mono"/>
      <w:sz w:val="20"/>
      <w:szCs w:val="20"/>
      <w:lang w:eastAsia="ar-SA"/>
    </w:rPr>
  </w:style>
  <w:style w:type="paragraph" w:styleId="ListParagraph">
    <w:name w:val="List Paragraph"/>
    <w:basedOn w:val="Normal"/>
    <w:uiPriority w:val="99"/>
    <w:qFormat/>
    <w:rsid w:val="00F66BC4"/>
    <w:pPr>
      <w:ind w:left="720"/>
    </w:pPr>
    <w:rPr>
      <w:sz w:val="20"/>
      <w:szCs w:val="20"/>
    </w:rPr>
  </w:style>
  <w:style w:type="paragraph" w:customStyle="1" w:styleId="Titre1">
    <w:name w:val="Titre1"/>
    <w:basedOn w:val="Normal"/>
    <w:uiPriority w:val="99"/>
    <w:rsid w:val="00BE4303"/>
    <w:pPr>
      <w:spacing w:before="100" w:beforeAutospacing="1" w:after="100" w:afterAutospacing="1"/>
    </w:pPr>
  </w:style>
  <w:style w:type="paragraph" w:customStyle="1" w:styleId="desc">
    <w:name w:val="desc"/>
    <w:basedOn w:val="Normal"/>
    <w:uiPriority w:val="99"/>
    <w:rsid w:val="00BE4303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uiPriority w:val="99"/>
    <w:rsid w:val="00BE4303"/>
  </w:style>
  <w:style w:type="paragraph" w:customStyle="1" w:styleId="details">
    <w:name w:val="details"/>
    <w:basedOn w:val="Normal"/>
    <w:uiPriority w:val="99"/>
    <w:rsid w:val="00BE4303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uiPriority w:val="99"/>
    <w:rsid w:val="00BE4303"/>
  </w:style>
  <w:style w:type="paragraph" w:styleId="HTMLPreformatted">
    <w:name w:val="HTML Preformatted"/>
    <w:basedOn w:val="Normal"/>
    <w:link w:val="HTMLPreformattedChar"/>
    <w:uiPriority w:val="99"/>
    <w:rsid w:val="00C02D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C02D4A"/>
    <w:rPr>
      <w:rFonts w:ascii="Courier New" w:hAnsi="Courier New" w:cs="Courier New"/>
    </w:rPr>
  </w:style>
  <w:style w:type="paragraph" w:styleId="Header">
    <w:name w:val="header"/>
    <w:basedOn w:val="Normal"/>
    <w:link w:val="HeaderChar"/>
    <w:uiPriority w:val="99"/>
    <w:semiHidden/>
    <w:rsid w:val="00D33B21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33B21"/>
  </w:style>
  <w:style w:type="paragraph" w:styleId="Footer">
    <w:name w:val="footer"/>
    <w:basedOn w:val="Normal"/>
    <w:link w:val="FooterChar"/>
    <w:uiPriority w:val="99"/>
    <w:rsid w:val="00D33B21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33B21"/>
  </w:style>
  <w:style w:type="character" w:styleId="LineNumber">
    <w:name w:val="line number"/>
    <w:basedOn w:val="DefaultParagraphFont"/>
    <w:uiPriority w:val="99"/>
    <w:semiHidden/>
    <w:rsid w:val="004A01CC"/>
  </w:style>
  <w:style w:type="paragraph" w:styleId="BodyText2">
    <w:name w:val="Body Text 2"/>
    <w:basedOn w:val="Normal"/>
    <w:link w:val="BodyText2Char"/>
    <w:uiPriority w:val="99"/>
    <w:semiHidden/>
    <w:rsid w:val="00B636D6"/>
    <w:pPr>
      <w:spacing w:after="120" w:line="480" w:lineRule="auto"/>
    </w:pPr>
    <w:rPr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B636D6"/>
  </w:style>
  <w:style w:type="paragraph" w:customStyle="1" w:styleId="PrformatHTML2">
    <w:name w:val="Préformaté HTML2"/>
    <w:basedOn w:val="Normal"/>
    <w:uiPriority w:val="99"/>
    <w:rsid w:val="00500242"/>
    <w:pPr>
      <w:suppressAutoHyphens/>
    </w:pPr>
    <w:rPr>
      <w:kern w:val="1"/>
      <w:sz w:val="20"/>
      <w:szCs w:val="20"/>
      <w:lang w:eastAsia="ar-SA"/>
    </w:rPr>
  </w:style>
  <w:style w:type="character" w:customStyle="1" w:styleId="il">
    <w:name w:val="il"/>
    <w:basedOn w:val="DefaultParagraphFont"/>
    <w:rsid w:val="008E1D9E"/>
  </w:style>
  <w:style w:type="character" w:customStyle="1" w:styleId="tlid-translation">
    <w:name w:val="tlid-translation"/>
    <w:basedOn w:val="DefaultParagraphFont"/>
    <w:rsid w:val="002704E4"/>
  </w:style>
  <w:style w:type="paragraph" w:customStyle="1" w:styleId="Standard">
    <w:name w:val="Standard"/>
    <w:rsid w:val="00DE000E"/>
    <w:pPr>
      <w:widowControl w:val="0"/>
      <w:suppressAutoHyphens/>
      <w:autoSpaceDN w:val="0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paragraph" w:styleId="Bibliography">
    <w:name w:val="Bibliography"/>
    <w:basedOn w:val="Normal"/>
    <w:next w:val="Normal"/>
    <w:uiPriority w:val="37"/>
    <w:unhideWhenUsed/>
    <w:rsid w:val="00213B32"/>
  </w:style>
  <w:style w:type="character" w:customStyle="1" w:styleId="Heading3Char">
    <w:name w:val="Heading 3 Char"/>
    <w:basedOn w:val="DefaultParagraphFont"/>
    <w:link w:val="Heading3"/>
    <w:uiPriority w:val="9"/>
    <w:rsid w:val="00213B32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213B32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Revision">
    <w:name w:val="Revision"/>
    <w:hidden/>
    <w:uiPriority w:val="99"/>
    <w:semiHidden/>
    <w:rsid w:val="00975EB0"/>
    <w:rPr>
      <w:sz w:val="24"/>
      <w:szCs w:val="24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75EB0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776FD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776FD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/>
      <w:i/>
      <w:noProof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rsid w:val="00776FDC"/>
    <w:rPr>
      <w:sz w:val="21"/>
      <w:szCs w:val="21"/>
    </w:rPr>
  </w:style>
  <w:style w:type="paragraph" w:styleId="CommentText">
    <w:name w:val="annotation text"/>
    <w:basedOn w:val="Normal"/>
    <w:link w:val="CommentTextChar"/>
    <w:rsid w:val="00776FDC"/>
    <w:pPr>
      <w:spacing w:line="260" w:lineRule="atLeast"/>
      <w:jc w:val="both"/>
    </w:pPr>
    <w:rPr>
      <w:rFonts w:ascii="Palatino Linotype" w:eastAsia="SimSun" w:hAnsi="Palatino Linotype"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776FDC"/>
    <w:rPr>
      <w:rFonts w:ascii="Palatino Linotype" w:eastAsia="SimSun" w:hAnsi="Palatino Linotype"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7B8"/>
    <w:pPr>
      <w:spacing w:line="240" w:lineRule="auto"/>
      <w:jc w:val="left"/>
    </w:pPr>
    <w:rPr>
      <w:rFonts w:ascii="Times New Roman" w:eastAsia="Times New Roman" w:hAnsi="Times New Roman"/>
      <w:b/>
      <w:bCs/>
      <w:color w:val="auto"/>
      <w:lang w:val="fr-FR"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7B8"/>
    <w:rPr>
      <w:rFonts w:ascii="Palatino Linotype" w:eastAsia="SimSun" w:hAnsi="Palatino Linotype"/>
      <w:b/>
      <w:bCs/>
      <w:color w:val="000000"/>
      <w:sz w:val="20"/>
      <w:szCs w:val="20"/>
      <w:lang w:val="en-US" w:eastAsia="zh-CN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74889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F1119F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DefaultParagraphFont"/>
    <w:rsid w:val="00CC3D2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B32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1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719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7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8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3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5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AEFE82-1226-4D13-817D-203F448BB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79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s Fantini</dc:creator>
  <cp:lastModifiedBy>admin</cp:lastModifiedBy>
  <cp:revision>12</cp:revision>
  <cp:lastPrinted>2024-03-01T18:06:00Z</cp:lastPrinted>
  <dcterms:created xsi:type="dcterms:W3CDTF">2024-03-06T22:59:00Z</dcterms:created>
  <dcterms:modified xsi:type="dcterms:W3CDTF">2024-03-06T23:40:00Z</dcterms:modified>
</cp:coreProperties>
</file>